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29B1C" w14:textId="77777777" w:rsidR="00AE5B2A" w:rsidRDefault="00AE5B2A" w:rsidP="00D243C6">
      <w:pPr>
        <w:pStyle w:val="KeinLeerraum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Information</w:t>
      </w:r>
    </w:p>
    <w:p w14:paraId="2FE49B35" w14:textId="77777777" w:rsidR="00AE5B2A" w:rsidRDefault="00AE5B2A" w:rsidP="00D243C6">
      <w:pPr>
        <w:pStyle w:val="KeinLeerraum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B85AB75" w14:textId="29154429" w:rsidR="00362791" w:rsidRPr="00AE5B2A" w:rsidRDefault="00362791" w:rsidP="00D243C6">
      <w:pPr>
        <w:pStyle w:val="KeinLeerraum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AE5B2A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Micromotors-based dual </w:t>
      </w:r>
      <w:proofErr w:type="spellStart"/>
      <w:r w:rsidRPr="00AE5B2A">
        <w:rPr>
          <w:rFonts w:ascii="Times New Roman" w:hAnsi="Times New Roman" w:cs="Times New Roman"/>
          <w:b/>
          <w:bCs/>
          <w:sz w:val="32"/>
          <w:szCs w:val="32"/>
          <w:lang w:val="en-GB"/>
        </w:rPr>
        <w:t>aptassay</w:t>
      </w:r>
      <w:proofErr w:type="spellEnd"/>
      <w:r w:rsidRPr="00AE5B2A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for early cost-effective diagnosis of neonatal </w:t>
      </w:r>
      <w:proofErr w:type="gramStart"/>
      <w:r w:rsidR="00AE5B2A" w:rsidRPr="00AE5B2A">
        <w:rPr>
          <w:rFonts w:ascii="Times New Roman" w:hAnsi="Times New Roman" w:cs="Times New Roman"/>
          <w:b/>
          <w:bCs/>
          <w:sz w:val="32"/>
          <w:szCs w:val="32"/>
          <w:lang w:val="en-GB"/>
        </w:rPr>
        <w:t>sepsis</w:t>
      </w:r>
      <w:proofErr w:type="gramEnd"/>
    </w:p>
    <w:p w14:paraId="32A1D27A" w14:textId="77777777" w:rsidR="00AE5B2A" w:rsidRPr="00D243C6" w:rsidRDefault="00AE5B2A" w:rsidP="00D243C6">
      <w:pPr>
        <w:pStyle w:val="KeinLeerraum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E6FD90B" w14:textId="4475853F" w:rsidR="004B147F" w:rsidRPr="00AE5B2A" w:rsidRDefault="004B147F" w:rsidP="004B147F">
      <w:pPr>
        <w:rPr>
          <w:rFonts w:ascii="Times New Roman" w:hAnsi="Times New Roman" w:cs="Times New Roman"/>
          <w:color w:val="2E74B5" w:themeColor="accent5" w:themeShade="BF"/>
          <w:sz w:val="24"/>
          <w:szCs w:val="24"/>
        </w:rPr>
      </w:pPr>
      <w:r w:rsidRPr="00AE5B2A">
        <w:rPr>
          <w:rFonts w:ascii="Times New Roman" w:hAnsi="Times New Roman" w:cs="Times New Roman"/>
          <w:sz w:val="24"/>
          <w:szCs w:val="24"/>
        </w:rPr>
        <w:t xml:space="preserve">José M. Gordón Pidal 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a</w:t>
      </w:r>
      <w:r w:rsidRPr="00AE5B2A">
        <w:rPr>
          <w:rFonts w:ascii="Times New Roman" w:hAnsi="Times New Roman" w:cs="Times New Roman"/>
          <w:sz w:val="24"/>
          <w:szCs w:val="24"/>
        </w:rPr>
        <w:t xml:space="preserve">, Luis Arruza 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b</w:t>
      </w:r>
      <w:r w:rsidRPr="00AE5B2A">
        <w:rPr>
          <w:rFonts w:ascii="Times New Roman" w:hAnsi="Times New Roman" w:cs="Times New Roman"/>
          <w:sz w:val="24"/>
          <w:szCs w:val="24"/>
        </w:rPr>
        <w:t xml:space="preserve">, María Moreno-Guzmán 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c</w:t>
      </w:r>
      <w:r w:rsidRPr="00AE5B2A">
        <w:rPr>
          <w:rFonts w:ascii="Times New Roman" w:hAnsi="Times New Roman" w:cs="Times New Roman"/>
          <w:sz w:val="24"/>
          <w:szCs w:val="24"/>
        </w:rPr>
        <w:t xml:space="preserve">, Miguel Ángel López 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a,d</w:t>
      </w:r>
      <w:r w:rsidR="008D1A0C"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,*</w:t>
      </w:r>
      <w:r w:rsidRPr="00AE5B2A">
        <w:rPr>
          <w:rFonts w:ascii="Times New Roman" w:hAnsi="Times New Roman" w:cs="Times New Roman"/>
          <w:sz w:val="24"/>
          <w:szCs w:val="24"/>
        </w:rPr>
        <w:t xml:space="preserve">, Alberto Escarpa 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a,d</w:t>
      </w:r>
      <w:r w:rsidR="008D1A0C"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  <w:vertAlign w:val="superscript"/>
        </w:rPr>
        <w:t>,*</w:t>
      </w:r>
      <w:r w:rsidRPr="00AE5B2A">
        <w:rPr>
          <w:rFonts w:ascii="Times New Roman" w:hAnsi="Times New Roman" w:cs="Times New Roman"/>
          <w:color w:val="2E74B5" w:themeColor="accent5" w:themeShade="BF"/>
          <w:sz w:val="24"/>
          <w:szCs w:val="24"/>
        </w:rPr>
        <w:t>.</w:t>
      </w:r>
    </w:p>
    <w:p w14:paraId="23E68970" w14:textId="77777777" w:rsidR="004B147F" w:rsidRPr="00AE5B2A" w:rsidRDefault="004B147F" w:rsidP="00D243C6">
      <w:pPr>
        <w:pStyle w:val="Listenabsatz"/>
        <w:numPr>
          <w:ilvl w:val="0"/>
          <w:numId w:val="3"/>
        </w:numPr>
        <w:tabs>
          <w:tab w:val="left" w:pos="142"/>
          <w:tab w:val="left" w:pos="284"/>
        </w:tabs>
        <w:ind w:left="0" w:firstLine="0"/>
        <w:rPr>
          <w:rFonts w:ascii="Times New Roman" w:hAnsi="Times New Roman" w:cs="Times New Roman"/>
          <w:sz w:val="24"/>
          <w:szCs w:val="24"/>
        </w:rPr>
      </w:pPr>
      <w:bookmarkStart w:id="0" w:name="_Hlk130215754"/>
      <w:r w:rsidRPr="00AE5B2A">
        <w:rPr>
          <w:rFonts w:ascii="Times New Roman" w:hAnsi="Times New Roman" w:cs="Times New Roman"/>
          <w:sz w:val="24"/>
          <w:szCs w:val="24"/>
          <w:lang w:val="en-GB"/>
        </w:rPr>
        <w:t>Department of Analytical Chemistry, Physical Chemistry and Chemical Engineering, University of Alcala</w:t>
      </w:r>
      <w:r w:rsidRPr="00AE5B2A">
        <w:rPr>
          <w:rFonts w:ascii="Times New Roman" w:eastAsia="AdvOT8608a8d1+03" w:hAnsi="Times New Roman" w:cs="Times New Roman"/>
          <w:sz w:val="24"/>
          <w:szCs w:val="24"/>
          <w:lang w:val="en-GB"/>
        </w:rPr>
        <w:t>́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E5B2A">
        <w:rPr>
          <w:rFonts w:ascii="Times New Roman" w:hAnsi="Times New Roman" w:cs="Times New Roman"/>
          <w:sz w:val="24"/>
          <w:szCs w:val="24"/>
          <w:lang w:val="en-GB"/>
        </w:rPr>
        <w:t>Ctra</w:t>
      </w:r>
      <w:proofErr w:type="spellEnd"/>
      <w:r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E5B2A">
        <w:rPr>
          <w:rFonts w:ascii="Times New Roman" w:hAnsi="Times New Roman" w:cs="Times New Roman"/>
          <w:sz w:val="24"/>
          <w:szCs w:val="24"/>
        </w:rPr>
        <w:t>Madrid-Barcelona, Km. 33.600, Alcala</w:t>
      </w:r>
      <w:r w:rsidRPr="00AE5B2A">
        <w:rPr>
          <w:rFonts w:ascii="Times New Roman" w:eastAsia="AdvOT8608a8d1+03" w:hAnsi="Times New Roman" w:cs="Times New Roman"/>
          <w:sz w:val="24"/>
          <w:szCs w:val="24"/>
        </w:rPr>
        <w:t xml:space="preserve">́ </w:t>
      </w:r>
      <w:r w:rsidRPr="00AE5B2A">
        <w:rPr>
          <w:rFonts w:ascii="Times New Roman" w:hAnsi="Times New Roman" w:cs="Times New Roman"/>
          <w:sz w:val="24"/>
          <w:szCs w:val="24"/>
        </w:rPr>
        <w:t xml:space="preserve">de Henares, </w:t>
      </w:r>
      <w:r w:rsidR="006C188D" w:rsidRPr="00AE5B2A">
        <w:rPr>
          <w:rFonts w:ascii="Times New Roman" w:hAnsi="Times New Roman" w:cs="Times New Roman"/>
          <w:sz w:val="24"/>
          <w:szCs w:val="24"/>
        </w:rPr>
        <w:t xml:space="preserve">28871, </w:t>
      </w:r>
      <w:r w:rsidRPr="00AE5B2A">
        <w:rPr>
          <w:rFonts w:ascii="Times New Roman" w:hAnsi="Times New Roman" w:cs="Times New Roman"/>
          <w:sz w:val="24"/>
          <w:szCs w:val="24"/>
        </w:rPr>
        <w:t>Madrid, Spain.</w:t>
      </w:r>
    </w:p>
    <w:p w14:paraId="5E334CB3" w14:textId="77777777" w:rsidR="004B147F" w:rsidRPr="00AE5B2A" w:rsidRDefault="00476C7E" w:rsidP="00D243C6">
      <w:pPr>
        <w:pStyle w:val="Listenabsatz"/>
        <w:numPr>
          <w:ilvl w:val="0"/>
          <w:numId w:val="3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AE5B2A">
        <w:rPr>
          <w:rFonts w:ascii="Times New Roman" w:hAnsi="Times New Roman" w:cs="Times New Roman"/>
          <w:sz w:val="24"/>
          <w:szCs w:val="24"/>
        </w:rPr>
        <w:t xml:space="preserve">Department </w:t>
      </w:r>
      <w:r w:rsidR="004B147F" w:rsidRPr="00AE5B2A">
        <w:rPr>
          <w:rFonts w:ascii="Times New Roman" w:hAnsi="Times New Roman" w:cs="Times New Roman"/>
          <w:sz w:val="24"/>
          <w:szCs w:val="24"/>
        </w:rPr>
        <w:t>of Neonatology, Instituto del Nin</w:t>
      </w:r>
      <w:r w:rsidR="004B147F" w:rsidRPr="00AE5B2A">
        <w:rPr>
          <w:rFonts w:ascii="Times New Roman" w:eastAsia="AdvOT8608a8d1+03" w:hAnsi="Times New Roman" w:cs="Times New Roman"/>
          <w:sz w:val="24"/>
          <w:szCs w:val="24"/>
        </w:rPr>
        <w:t>̃</w:t>
      </w:r>
      <w:r w:rsidR="004B147F" w:rsidRPr="00AE5B2A">
        <w:rPr>
          <w:rFonts w:ascii="Times New Roman" w:hAnsi="Times New Roman" w:cs="Times New Roman"/>
          <w:sz w:val="24"/>
          <w:szCs w:val="24"/>
        </w:rPr>
        <w:t>o y del Adolescente, Hospital Clínico San Carlos-IdISSC, 28040 Madrid, Spain.</w:t>
      </w:r>
    </w:p>
    <w:p w14:paraId="71126603" w14:textId="77777777" w:rsidR="004B147F" w:rsidRPr="00AE5B2A" w:rsidRDefault="004B147F" w:rsidP="00D243C6">
      <w:pPr>
        <w:pStyle w:val="Listenabsatz"/>
        <w:numPr>
          <w:ilvl w:val="0"/>
          <w:numId w:val="3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Department of Chemistry in Pharmaceutical Sciences, Analytical Chemistry, Faculty of Pharmacy, </w:t>
      </w:r>
      <w:proofErr w:type="spellStart"/>
      <w:r w:rsidR="004E247E" w:rsidRPr="00AE5B2A">
        <w:rPr>
          <w:rFonts w:ascii="Times New Roman" w:hAnsi="Times New Roman" w:cs="Times New Roman"/>
          <w:sz w:val="24"/>
          <w:szCs w:val="24"/>
          <w:lang w:val="en-GB"/>
        </w:rPr>
        <w:t>Complutense</w:t>
      </w:r>
      <w:proofErr w:type="spellEnd"/>
      <w:r w:rsidR="004E247E"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 University of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 Madrid, </w:t>
      </w:r>
      <w:r w:rsidR="004E247E" w:rsidRPr="00AE5B2A">
        <w:rPr>
          <w:rFonts w:ascii="Times New Roman" w:hAnsi="Times New Roman" w:cs="Times New Roman"/>
          <w:sz w:val="24"/>
          <w:szCs w:val="24"/>
          <w:lang w:val="en-GB"/>
        </w:rPr>
        <w:t>Plaza Ramón y Cajal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>, s/n, 28040 Madrid, Spain.</w:t>
      </w:r>
    </w:p>
    <w:p w14:paraId="69E06C03" w14:textId="77777777" w:rsidR="004B147F" w:rsidRPr="00AE5B2A" w:rsidRDefault="004B147F" w:rsidP="00D243C6">
      <w:pPr>
        <w:pStyle w:val="Listenabsatz"/>
        <w:numPr>
          <w:ilvl w:val="0"/>
          <w:numId w:val="3"/>
        </w:numPr>
        <w:tabs>
          <w:tab w:val="left" w:pos="142"/>
          <w:tab w:val="left" w:pos="284"/>
        </w:tabs>
        <w:autoSpaceDE w:val="0"/>
        <w:autoSpaceDN w:val="0"/>
        <w:adjustRightInd w:val="0"/>
        <w:spacing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E5B2A">
        <w:rPr>
          <w:rFonts w:ascii="Times New Roman" w:hAnsi="Times New Roman" w:cs="Times New Roman"/>
          <w:sz w:val="24"/>
          <w:szCs w:val="24"/>
          <w:lang w:val="en-GB"/>
        </w:rPr>
        <w:t>Chemical Research Institute “Andr</w:t>
      </w:r>
      <w:r w:rsidR="004E247E" w:rsidRPr="00AE5B2A">
        <w:rPr>
          <w:rFonts w:ascii="Times New Roman" w:hAnsi="Times New Roman" w:cs="Times New Roman"/>
          <w:sz w:val="24"/>
          <w:szCs w:val="24"/>
          <w:lang w:val="en-GB"/>
        </w:rPr>
        <w:t>é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>s M. Del Rio”, Universi</w:t>
      </w:r>
      <w:r w:rsidR="004E247E" w:rsidRPr="00AE5B2A">
        <w:rPr>
          <w:rFonts w:ascii="Times New Roman" w:hAnsi="Times New Roman" w:cs="Times New Roman"/>
          <w:sz w:val="24"/>
          <w:szCs w:val="24"/>
          <w:lang w:val="en-GB"/>
        </w:rPr>
        <w:t>ty of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 xml:space="preserve"> Alcala</w:t>
      </w:r>
      <w:r w:rsidRPr="00AE5B2A">
        <w:rPr>
          <w:rFonts w:ascii="Times New Roman" w:eastAsia="AdvOT8608a8d1+03" w:hAnsi="Times New Roman" w:cs="Times New Roman"/>
          <w:sz w:val="24"/>
          <w:szCs w:val="24"/>
          <w:lang w:val="en-GB"/>
        </w:rPr>
        <w:t>́</w:t>
      </w:r>
      <w:r w:rsidRPr="00AE5B2A">
        <w:rPr>
          <w:rFonts w:ascii="Times New Roman" w:hAnsi="Times New Roman" w:cs="Times New Roman"/>
          <w:sz w:val="24"/>
          <w:szCs w:val="24"/>
          <w:lang w:val="en-GB"/>
        </w:rPr>
        <w:t>, Madrid, Spain.</w:t>
      </w:r>
    </w:p>
    <w:p w14:paraId="26D3C4AC" w14:textId="77777777" w:rsidR="00AE5B2A" w:rsidRPr="00AE5B2A" w:rsidRDefault="00AE5B2A" w:rsidP="00730306">
      <w:pPr>
        <w:ind w:left="720" w:hanging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403CAF78" w14:textId="77777777" w:rsidR="00AE5B2A" w:rsidRPr="00AE5B2A" w:rsidRDefault="00AE5B2A" w:rsidP="00730306">
      <w:pPr>
        <w:ind w:left="720" w:hanging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45A57EE" w14:textId="77777777" w:rsidR="00AE5B2A" w:rsidRPr="00AE5B2A" w:rsidRDefault="00AE5B2A" w:rsidP="00730306">
      <w:pPr>
        <w:ind w:left="720" w:hanging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19C90B8" w14:textId="30682803" w:rsidR="004B147F" w:rsidRPr="00AE5B2A" w:rsidRDefault="00815C39" w:rsidP="00730306">
      <w:pPr>
        <w:ind w:left="720" w:hanging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E5B2A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2980FD" wp14:editId="1CCB5485">
                <wp:simplePos x="0" y="0"/>
                <wp:positionH relativeFrom="column">
                  <wp:posOffset>-241935</wp:posOffset>
                </wp:positionH>
                <wp:positionV relativeFrom="paragraph">
                  <wp:posOffset>255270</wp:posOffset>
                </wp:positionV>
                <wp:extent cx="320040" cy="464820"/>
                <wp:effectExtent l="0" t="0" r="3810" b="0"/>
                <wp:wrapNone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4648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664D4E" w14:textId="6EDA95AE" w:rsidR="00815C39" w:rsidRPr="00C64894" w:rsidRDefault="00815C3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4894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2980FD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left:0;text-align:left;margin-left:-19.05pt;margin-top:20.1pt;width:25.2pt;height:36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" fillcolor="white [3201]" stroked="f" strokeweight=".5pt">
                <v:textbox>
                  <w:txbxContent>
                    <w:p w14:paraId="5D664D4E" w14:textId="6EDA95AE" w:rsidR="00815C39" w:rsidRPr="00C64894" w:rsidRDefault="00815C39">
                      <w:pPr>
                        <w:rPr>
                          <w:b/>
                          <w:bCs/>
                        </w:rPr>
                      </w:pPr>
                      <w:r w:rsidRPr="00C64894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E5B2A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27418D" wp14:editId="6DD800BD">
                <wp:simplePos x="0" y="0"/>
                <wp:positionH relativeFrom="margin">
                  <wp:align>center</wp:align>
                </wp:positionH>
                <wp:positionV relativeFrom="paragraph">
                  <wp:posOffset>270510</wp:posOffset>
                </wp:positionV>
                <wp:extent cx="373380" cy="373380"/>
                <wp:effectExtent l="0" t="0" r="7620" b="762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DCC3EE" w14:textId="35FA27A3" w:rsidR="00815C39" w:rsidRPr="00C64894" w:rsidRDefault="00815C39" w:rsidP="00815C39">
                            <w:pPr>
                              <w:rPr>
                                <w:b/>
                                <w:bCs/>
                              </w:rPr>
                            </w:pPr>
                            <w:r w:rsidRPr="00C64894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27418D" id="Cuadro de texto 2" o:spid="_x0000_s1027" type="#_x0000_t202" style="position:absolute;left:0;text-align:left;margin-left:0;margin-top:21.3pt;width:29.4pt;height:29.4pt;z-index:25166233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" fillcolor="white [3201]" stroked="f" strokeweight=".5pt">
                <v:textbox>
                  <w:txbxContent>
                    <w:p w14:paraId="40DCC3EE" w14:textId="35FA27A3" w:rsidR="00815C39" w:rsidRPr="00C64894" w:rsidRDefault="00815C39" w:rsidP="00815C39">
                      <w:pPr>
                        <w:rPr>
                          <w:b/>
                          <w:bCs/>
                        </w:rPr>
                      </w:pPr>
                      <w:r w:rsidRPr="00C64894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4696FFA" w14:textId="5BF985FD" w:rsidR="00E10ABF" w:rsidRPr="00D243C6" w:rsidRDefault="00E10ABF" w:rsidP="00730306">
      <w:pPr>
        <w:ind w:left="720" w:hanging="360"/>
        <w:jc w:val="both"/>
        <w:rPr>
          <w:rFonts w:ascii="Times New Roman" w:hAnsi="Times New Roman" w:cs="Times New Roman"/>
          <w:color w:val="2E74B5" w:themeColor="accent5" w:themeShade="BF"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0E960F48" wp14:editId="67B9BE1F">
            <wp:extent cx="4785405" cy="3048000"/>
            <wp:effectExtent l="0" t="0" r="0" b="0"/>
            <wp:docPr id="149089775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051" cy="30802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AF899" w14:textId="77777777" w:rsidR="00E10ABF" w:rsidRPr="00D243C6" w:rsidRDefault="00E10ABF" w:rsidP="00730306">
      <w:pPr>
        <w:ind w:left="720" w:hanging="360"/>
        <w:jc w:val="both"/>
        <w:rPr>
          <w:rFonts w:ascii="Times New Roman" w:hAnsi="Times New Roman" w:cs="Times New Roman"/>
          <w:color w:val="2E74B5" w:themeColor="accent5" w:themeShade="BF"/>
          <w:sz w:val="20"/>
          <w:szCs w:val="20"/>
          <w:lang w:val="en-GB"/>
        </w:rPr>
      </w:pPr>
    </w:p>
    <w:p w14:paraId="4DE83A52" w14:textId="4C8BB171" w:rsidR="00D243C6" w:rsidRDefault="00E10ABF" w:rsidP="00E10ABF">
      <w:pPr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Figure S1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Proposed structure for </w:t>
      </w:r>
      <w:r w:rsidRPr="00D243C6">
        <w:rPr>
          <w:rFonts w:ascii="Times New Roman" w:eastAsia="Times New Roman" w:hAnsi="Times New Roman" w:cs="Times New Roman"/>
          <w:color w:val="FF0000"/>
          <w:sz w:val="20"/>
          <w:szCs w:val="20"/>
          <w:lang w:val="en-GB"/>
        </w:rPr>
        <w:t>PCT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(A) and </w:t>
      </w:r>
      <w:r w:rsidRPr="00D243C6">
        <w:rPr>
          <w:rFonts w:ascii="Times New Roman" w:eastAsia="Times New Roman" w:hAnsi="Times New Roman" w:cs="Times New Roman"/>
          <w:color w:val="0070C0"/>
          <w:sz w:val="20"/>
          <w:szCs w:val="20"/>
          <w:lang w:val="en-GB"/>
        </w:rPr>
        <w:t xml:space="preserve">IL-6 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GB"/>
        </w:rPr>
        <w:t>(B).</w:t>
      </w:r>
    </w:p>
    <w:p w14:paraId="26232627" w14:textId="77777777" w:rsidR="00D243C6" w:rsidRDefault="00D243C6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54437A91" w14:textId="724B5A71" w:rsidR="00E43369" w:rsidRPr="00D243C6" w:rsidRDefault="00F8505E" w:rsidP="00B54980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30216286"/>
      <w:bookmarkEnd w:id="0"/>
      <w:r w:rsidRPr="00D243C6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10DD414A" wp14:editId="4089BC0A">
            <wp:extent cx="5224341" cy="2027555"/>
            <wp:effectExtent l="0" t="0" r="0" b="0"/>
            <wp:docPr id="149809842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72" cy="2030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1F520" w14:textId="306F5EEC" w:rsidR="00363723" w:rsidRPr="00D243C6" w:rsidRDefault="001F4E36" w:rsidP="00786CDE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E43369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10ABF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5E50A2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7C11E9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D208E" w:rsidRPr="00D243C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7B3A25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ample volume 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>(A)</w:t>
      </w:r>
      <w:r w:rsidR="00E4336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(2, 5, 10, 15, 25 µL)</w:t>
      </w:r>
      <w:r w:rsidR="00374314" w:rsidRPr="00D243C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208E" w:rsidRPr="00D243C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56772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ecognition time 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>(B)</w:t>
      </w:r>
      <w:r w:rsidR="00E4336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(5, 15, 30, 45 min)</w:t>
      </w:r>
      <w:r w:rsidR="00374314" w:rsidRPr="00D243C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6772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="004E600D" w:rsidRPr="00D243C6">
        <w:rPr>
          <w:rFonts w:ascii="Times New Roman" w:hAnsi="Times New Roman" w:cs="Times New Roman"/>
          <w:color w:val="FF0000"/>
          <w:sz w:val="20"/>
          <w:szCs w:val="20"/>
          <w:lang w:val="en-US"/>
        </w:rPr>
        <w:t>PCT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855A50" w:rsidRPr="00D243C6">
        <w:rPr>
          <w:rFonts w:ascii="Times New Roman" w:hAnsi="Times New Roman" w:cs="Times New Roman"/>
          <w:color w:val="0070C0"/>
          <w:sz w:val="20"/>
          <w:szCs w:val="20"/>
          <w:lang w:val="en-US"/>
        </w:rPr>
        <w:t>IL-6</w:t>
      </w:r>
      <w:r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2" w:name="_Hlk107150964"/>
      <w:r w:rsidRPr="00D243C6">
        <w:rPr>
          <w:rFonts w:ascii="Times New Roman" w:hAnsi="Times New Roman" w:cs="Times New Roman"/>
          <w:sz w:val="20"/>
          <w:szCs w:val="20"/>
          <w:lang w:val="en-US"/>
        </w:rPr>
        <w:t>Conditions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(see Table 1</w:t>
      </w:r>
      <w:r w:rsidR="008D208E" w:rsidRPr="00D243C6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97791" w:rsidRPr="00D243C6">
        <w:rPr>
          <w:rFonts w:ascii="Times New Roman" w:hAnsi="Times New Roman" w:cs="Times New Roman"/>
          <w:sz w:val="20"/>
          <w:szCs w:val="20"/>
          <w:lang w:val="en-US"/>
        </w:rPr>
        <w:t>Red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C97791" w:rsidRPr="00D243C6">
        <w:rPr>
          <w:rFonts w:ascii="Times New Roman" w:hAnsi="Times New Roman" w:cs="Times New Roman"/>
          <w:sz w:val="20"/>
          <w:szCs w:val="20"/>
          <w:lang w:val="en-US"/>
        </w:rPr>
        <w:t>blue</w:t>
      </w:r>
      <w:r w:rsidR="00D91B01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91B01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FC669E" w:rsidRPr="003707D6">
        <w:rPr>
          <w:rFonts w:ascii="Times New Roman" w:hAnsi="Times New Roman" w:cs="Times New Roman"/>
          <w:sz w:val="20"/>
          <w:szCs w:val="20"/>
          <w:lang w:val="en-US"/>
        </w:rPr>
        <w:t>light</w:t>
      </w:r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>color</w:t>
      </w:r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737D64" w:rsidRPr="003707D6">
        <w:rPr>
          <w:rFonts w:ascii="Times New Roman" w:hAnsi="Times New Roman" w:cs="Times New Roman"/>
          <w:sz w:val="20"/>
          <w:szCs w:val="20"/>
          <w:lang w:val="en-US"/>
        </w:rPr>
        <w:t>Controls</w:t>
      </w:r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without protein; </w:t>
      </w:r>
      <w:r w:rsidR="00D91B01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Red and blue with </w:t>
      </w:r>
      <w:r w:rsidR="00FC669E" w:rsidRPr="003707D6">
        <w:rPr>
          <w:rFonts w:ascii="Times New Roman" w:hAnsi="Times New Roman" w:cs="Times New Roman"/>
          <w:sz w:val="20"/>
          <w:szCs w:val="20"/>
          <w:lang w:val="en-US"/>
        </w:rPr>
        <w:t>dark</w:t>
      </w:r>
      <w:r w:rsidR="00D91B01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>color</w:t>
      </w:r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D1160B" w:rsidRPr="003707D6">
        <w:rPr>
          <w:rFonts w:ascii="Times New Roman" w:hAnsi="Times New Roman" w:cs="Times New Roman"/>
          <w:i/>
          <w:iCs/>
          <w:sz w:val="20"/>
          <w:szCs w:val="20"/>
          <w:lang w:val="en-US"/>
        </w:rPr>
        <w:t>on-the-fly</w:t>
      </w:r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>aptassay</w:t>
      </w:r>
      <w:proofErr w:type="spellEnd"/>
      <w:r w:rsidR="00D1160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strategy with </w:t>
      </w:r>
      <w:r w:rsidR="00FD296E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an </w:t>
      </w:r>
      <w:r w:rsidR="00F828D6" w:rsidRPr="003707D6">
        <w:rPr>
          <w:rFonts w:ascii="Times New Roman" w:hAnsi="Times New Roman" w:cs="Times New Roman"/>
          <w:sz w:val="20"/>
          <w:szCs w:val="20"/>
          <w:lang w:val="en-US"/>
        </w:rPr>
        <w:t>excess of</w:t>
      </w:r>
      <w:r w:rsidR="00F828D6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PCT and </w:t>
      </w:r>
      <w:r w:rsidR="00855A50" w:rsidRPr="00D243C6">
        <w:rPr>
          <w:rFonts w:ascii="Times New Roman" w:hAnsi="Times New Roman" w:cs="Times New Roman"/>
          <w:sz w:val="20"/>
          <w:szCs w:val="20"/>
          <w:lang w:val="en-US"/>
        </w:rPr>
        <w:t>IL-6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respectively</w:t>
      </w:r>
      <w:r w:rsidR="00356977">
        <w:rPr>
          <w:rFonts w:ascii="Times New Roman" w:hAnsi="Times New Roman" w:cs="Times New Roman"/>
          <w:sz w:val="20"/>
          <w:szCs w:val="20"/>
          <w:lang w:val="en-US"/>
        </w:rPr>
        <w:t>, n=3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C11E9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2"/>
    <w:p w14:paraId="7860A731" w14:textId="1F9C510E" w:rsidR="00E43369" w:rsidRPr="00D243C6" w:rsidRDefault="00A3322E" w:rsidP="0073769F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243C6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26B9696" wp14:editId="16FB44C3">
            <wp:extent cx="3215640" cy="2460593"/>
            <wp:effectExtent l="0" t="0" r="0" b="0"/>
            <wp:docPr id="156571899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718" cy="2465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B3CF5A" w14:textId="770F2063" w:rsidR="00F8505E" w:rsidRPr="00E629BF" w:rsidRDefault="00C1190D" w:rsidP="00D91B0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E43369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10ABF"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D243C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6D51" w:rsidRPr="00D243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cubation controls for </w:t>
      </w:r>
      <w:r w:rsidRPr="00D243C6">
        <w:rPr>
          <w:rFonts w:ascii="Times New Roman" w:hAnsi="Times New Roman" w:cs="Times New Roman"/>
          <w:color w:val="FF0000"/>
          <w:sz w:val="20"/>
          <w:szCs w:val="20"/>
          <w:lang w:val="en-US"/>
        </w:rPr>
        <w:t>PCT</w:t>
      </w:r>
      <w:r w:rsidR="00EF6D51" w:rsidRPr="00D243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="00855A50" w:rsidRPr="00D243C6">
        <w:rPr>
          <w:rFonts w:ascii="Times New Roman" w:hAnsi="Times New Roman" w:cs="Times New Roman"/>
          <w:color w:val="0070C0"/>
          <w:sz w:val="20"/>
          <w:szCs w:val="20"/>
          <w:lang w:val="en-US"/>
        </w:rPr>
        <w:t>IL-6</w:t>
      </w:r>
      <w:r w:rsidR="00E43369" w:rsidRPr="00D243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static, stirring, </w:t>
      </w:r>
      <w:r w:rsidR="00F366A4" w:rsidRPr="00D243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ubble</w:t>
      </w:r>
      <w:r w:rsidR="00E43369" w:rsidRPr="00D243C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</w:t>
      </w:r>
      <w:r w:rsidRPr="00E629B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D1160B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7C48" w:rsidRPr="00D243C6">
        <w:rPr>
          <w:rFonts w:ascii="Times New Roman" w:hAnsi="Times New Roman" w:cs="Times New Roman"/>
          <w:sz w:val="20"/>
          <w:szCs w:val="20"/>
          <w:lang w:val="en-US"/>
        </w:rPr>
        <w:t xml:space="preserve">Red, and 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blue with </w:t>
      </w:r>
      <w:r w:rsidR="008B41CA" w:rsidRPr="003707D6">
        <w:rPr>
          <w:rFonts w:ascii="Times New Roman" w:hAnsi="Times New Roman" w:cs="Times New Roman"/>
          <w:sz w:val="20"/>
          <w:szCs w:val="20"/>
          <w:lang w:val="en-US"/>
        </w:rPr>
        <w:t>light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color: Controls without protein; Red and blue with </w:t>
      </w:r>
      <w:r w:rsidR="008B41CA" w:rsidRPr="003707D6">
        <w:rPr>
          <w:rFonts w:ascii="Times New Roman" w:hAnsi="Times New Roman" w:cs="Times New Roman"/>
          <w:sz w:val="20"/>
          <w:szCs w:val="20"/>
          <w:lang w:val="en-US"/>
        </w:rPr>
        <w:t>dark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color: </w:t>
      </w:r>
      <w:r w:rsidR="00FE7546" w:rsidRPr="003707D6">
        <w:rPr>
          <w:rFonts w:ascii="Times New Roman" w:hAnsi="Times New Roman" w:cs="Times New Roman"/>
          <w:i/>
          <w:iCs/>
          <w:sz w:val="20"/>
          <w:szCs w:val="20"/>
          <w:lang w:val="en-US"/>
        </w:rPr>
        <w:t>on-the-fly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63BCB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dual </w:t>
      </w:r>
      <w:proofErr w:type="spellStart"/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>aptassay</w:t>
      </w:r>
      <w:proofErr w:type="spellEnd"/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 xml:space="preserve"> with an excess of PCT and IL-6 respectively</w:t>
      </w:r>
      <w:r w:rsidR="00356977" w:rsidRPr="003707D6">
        <w:rPr>
          <w:rFonts w:ascii="Times New Roman" w:hAnsi="Times New Roman" w:cs="Times New Roman"/>
          <w:sz w:val="20"/>
          <w:szCs w:val="20"/>
          <w:lang w:val="en-US"/>
        </w:rPr>
        <w:t>, n=3</w:t>
      </w:r>
      <w:r w:rsidR="009C7C48" w:rsidRPr="003707D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C4095" w:rsidRPr="003707D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629BF" w:rsidRPr="003707D6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E629BF" w:rsidRPr="003707D6">
        <w:rPr>
          <w:rFonts w:ascii="Times New Roman" w:hAnsi="Times New Roman" w:cs="Times New Roman"/>
          <w:sz w:val="20"/>
          <w:szCs w:val="20"/>
          <w:lang w:val="en-US"/>
        </w:rPr>
        <w:t>Conditions, see Table 1).</w:t>
      </w:r>
    </w:p>
    <w:bookmarkEnd w:id="1"/>
    <w:p w14:paraId="67D2BF60" w14:textId="77777777" w:rsidR="005B27EB" w:rsidRPr="00D243C6" w:rsidRDefault="005B27EB" w:rsidP="0048262E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1EC2DAE0" w14:textId="34537E32" w:rsidR="005B27EB" w:rsidRPr="00D243C6" w:rsidRDefault="005B27EB" w:rsidP="005B27E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noProof/>
          <w:sz w:val="20"/>
          <w:szCs w:val="20"/>
          <w:lang w:eastAsia="es-ES"/>
        </w:rPr>
        <w:drawing>
          <wp:inline distT="0" distB="0" distL="0" distR="0" wp14:anchorId="021D0E33" wp14:editId="2FB65953">
            <wp:extent cx="3441961" cy="1371600"/>
            <wp:effectExtent l="0" t="0" r="635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332" cy="1388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CFF5E1" w14:textId="77777777" w:rsidR="005B27EB" w:rsidRPr="00D243C6" w:rsidRDefault="005B27EB" w:rsidP="005B27E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052DFF58" w14:textId="35238436" w:rsidR="00D243C6" w:rsidRDefault="005B27EB" w:rsidP="00611E3B">
      <w:pPr>
        <w:autoSpaceDE w:val="0"/>
        <w:autoSpaceDN w:val="0"/>
        <w:adjustRightInd w:val="0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D243C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4</w:t>
      </w:r>
      <w:r w:rsidR="005D6170" w:rsidRPr="00D243C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Navigation time-lapse microscopy images of micromotors, taken at 15 min. of simultaneous dual fluorescence detection of PCT and IL-6 (taken from video S1). Left: PCT detection at 447 nm (behind is IL-6 detection which is not recorded at that wavelength). Right: IL-6 detection at 520 nm (behind it is PCT detection that does not register at that wavelength).  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cale 10 µm. </w:t>
      </w:r>
    </w:p>
    <w:p w14:paraId="015C9C07" w14:textId="77777777" w:rsidR="008374F4" w:rsidRDefault="008374F4" w:rsidP="00D07587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742252D" w14:textId="16DB97D6" w:rsidR="00D07587" w:rsidRPr="00D243C6" w:rsidRDefault="00D07587" w:rsidP="00D07587">
      <w:pPr>
        <w:jc w:val="both"/>
        <w:rPr>
          <w:rFonts w:ascii="Times New Roman" w:eastAsia="Times New Roman" w:hAnsi="Times New Roman" w:cs="Times New Roman"/>
          <w:b/>
          <w:bCs/>
          <w:strike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S1. </w:t>
      </w:r>
      <w:r w:rsidRPr="00D243C6">
        <w:rPr>
          <w:rFonts w:ascii="Times New Roman" w:eastAsia="Times New Roman" w:hAnsi="Times New Roman" w:cs="Times New Roman"/>
          <w:sz w:val="20"/>
          <w:szCs w:val="20"/>
          <w:lang w:val="en-US"/>
        </w:rPr>
        <w:t>Analysis of clinical samples from neonates with sepsis suspicion</w:t>
      </w:r>
    </w:p>
    <w:p w14:paraId="7C010F75" w14:textId="415C5087" w:rsidR="00D07587" w:rsidRPr="00D243C6" w:rsidRDefault="00D07587" w:rsidP="005B27E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D243C6">
        <w:rPr>
          <w:rFonts w:ascii="Times New Roman" w:eastAsia="Times New Roman" w:hAnsi="Times New Roman" w:cs="Times New Roman"/>
          <w:b/>
          <w:bCs/>
          <w:noProof/>
          <w:sz w:val="20"/>
          <w:szCs w:val="20"/>
          <w:lang w:eastAsia="es-ES"/>
        </w:rPr>
        <w:drawing>
          <wp:anchor distT="0" distB="0" distL="114300" distR="114300" simplePos="0" relativeHeight="251659264" behindDoc="0" locked="0" layoutInCell="1" allowOverlap="1" wp14:anchorId="0D8A3080" wp14:editId="09734FBB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814060" cy="4250055"/>
            <wp:effectExtent l="0" t="0" r="0" b="0"/>
            <wp:wrapTopAndBottom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060" cy="425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BCA1CB" w14:textId="77777777" w:rsidR="00D07587" w:rsidRPr="00D243C6" w:rsidRDefault="00D07587" w:rsidP="005B27E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1A2B187" w14:textId="546806B4" w:rsidR="00D07587" w:rsidRPr="00D243C6" w:rsidRDefault="00D07587" w:rsidP="00D07587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243C6">
        <w:rPr>
          <w:rFonts w:ascii="Times New Roman" w:hAnsi="Times New Roman" w:cs="Times New Roman"/>
          <w:sz w:val="20"/>
          <w:szCs w:val="20"/>
          <w:lang w:val="en-GB"/>
        </w:rPr>
        <w:t xml:space="preserve">Values are expressed as Mean Standard deviation (n=5). </w:t>
      </w:r>
      <w:r w:rsidRPr="00D243C6">
        <w:rPr>
          <w:rFonts w:ascii="Times New Roman" w:hAnsi="Times New Roman" w:cs="Times New Roman"/>
          <w:sz w:val="20"/>
          <w:szCs w:val="20"/>
        </w:rPr>
        <w:t>ND-Not Determined</w:t>
      </w:r>
      <w:r w:rsidR="00D070FF" w:rsidRPr="00D243C6">
        <w:rPr>
          <w:rFonts w:ascii="Times New Roman" w:hAnsi="Times New Roman" w:cs="Times New Roman"/>
          <w:sz w:val="20"/>
          <w:szCs w:val="20"/>
        </w:rPr>
        <w:t>.</w:t>
      </w:r>
    </w:p>
    <w:p w14:paraId="4A7074EB" w14:textId="6772FCE2" w:rsidR="00D07587" w:rsidRPr="00D243C6" w:rsidRDefault="00D07587" w:rsidP="005B27E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07587" w:rsidRPr="00D243C6" w:rsidSect="00AE5B2A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C924D" w14:textId="77777777" w:rsidR="00503E32" w:rsidRDefault="00503E32" w:rsidP="00235533">
      <w:pPr>
        <w:spacing w:after="0" w:line="240" w:lineRule="auto"/>
      </w:pPr>
      <w:r>
        <w:separator/>
      </w:r>
    </w:p>
  </w:endnote>
  <w:endnote w:type="continuationSeparator" w:id="0">
    <w:p w14:paraId="70F4FDFA" w14:textId="77777777" w:rsidR="00503E32" w:rsidRDefault="00503E32" w:rsidP="00235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08a8d1+0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6603593"/>
      <w:docPartObj>
        <w:docPartGallery w:val="Page Numbers (Bottom of Page)"/>
        <w:docPartUnique/>
      </w:docPartObj>
    </w:sdtPr>
    <w:sdtContent>
      <w:p w14:paraId="2732204F" w14:textId="0674D424" w:rsidR="008E0D6D" w:rsidRDefault="008E0D6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04D979" w14:textId="77777777" w:rsidR="00C5683E" w:rsidRDefault="00C568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0AECB" w14:textId="77777777" w:rsidR="00503E32" w:rsidRDefault="00503E32" w:rsidP="00235533">
      <w:pPr>
        <w:spacing w:after="0" w:line="240" w:lineRule="auto"/>
      </w:pPr>
      <w:r>
        <w:separator/>
      </w:r>
    </w:p>
  </w:footnote>
  <w:footnote w:type="continuationSeparator" w:id="0">
    <w:p w14:paraId="62AD1304" w14:textId="77777777" w:rsidR="00503E32" w:rsidRDefault="00503E32" w:rsidP="00235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0676"/>
    <w:multiLevelType w:val="multilevel"/>
    <w:tmpl w:val="76728468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065A5EF6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D202C23"/>
    <w:multiLevelType w:val="multilevel"/>
    <w:tmpl w:val="10421D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BC5AA3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96570AE"/>
    <w:multiLevelType w:val="multilevel"/>
    <w:tmpl w:val="6060D624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1BCE6BD0"/>
    <w:multiLevelType w:val="multilevel"/>
    <w:tmpl w:val="D5B043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D7717C8"/>
    <w:multiLevelType w:val="multilevel"/>
    <w:tmpl w:val="3852F4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7" w15:restartNumberingAfterBreak="0">
    <w:nsid w:val="22C10103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3C31DD4"/>
    <w:multiLevelType w:val="multilevel"/>
    <w:tmpl w:val="D5B043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6A94D87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BC26580"/>
    <w:multiLevelType w:val="multilevel"/>
    <w:tmpl w:val="76728468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1" w15:restartNumberingAfterBreak="0">
    <w:nsid w:val="39EC5531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BE02F66"/>
    <w:multiLevelType w:val="hybridMultilevel"/>
    <w:tmpl w:val="7A3A807A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1FF226F"/>
    <w:multiLevelType w:val="hybridMultilevel"/>
    <w:tmpl w:val="90126B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497968"/>
    <w:multiLevelType w:val="hybridMultilevel"/>
    <w:tmpl w:val="2FF41734"/>
    <w:lvl w:ilvl="0" w:tplc="88DE4842">
      <w:start w:val="1"/>
      <w:numFmt w:val="lowerLetter"/>
      <w:lvlText w:val="%1."/>
      <w:lvlJc w:val="left"/>
      <w:pPr>
        <w:ind w:left="502" w:hanging="360"/>
      </w:pPr>
      <w:rPr>
        <w:rFonts w:asciiTheme="minorHAnsi" w:hAnsiTheme="minorHAnsi" w:cstheme="minorHAnsi" w:hint="default"/>
        <w:b w:val="0"/>
        <w:bCs w:val="0"/>
        <w:sz w:val="22"/>
        <w:szCs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6E2C4C"/>
    <w:multiLevelType w:val="hybridMultilevel"/>
    <w:tmpl w:val="53FC7920"/>
    <w:lvl w:ilvl="0" w:tplc="55A4E0D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6E2D32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D669CE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7BCC9DF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27182DD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407168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458DEB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6F2ED7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B20175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7D49A4"/>
    <w:multiLevelType w:val="multilevel"/>
    <w:tmpl w:val="6AB07D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ADC6488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B3C4CDB"/>
    <w:multiLevelType w:val="multilevel"/>
    <w:tmpl w:val="76728468"/>
    <w:lvl w:ilvl="0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9" w15:restartNumberingAfterBreak="0">
    <w:nsid w:val="5CD11672"/>
    <w:multiLevelType w:val="hybridMultilevel"/>
    <w:tmpl w:val="91329508"/>
    <w:lvl w:ilvl="0" w:tplc="BCFEF3DE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EE707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726D0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184E6C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040732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9A059BA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985443D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B99E78E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540082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D258BC"/>
    <w:multiLevelType w:val="multilevel"/>
    <w:tmpl w:val="E5A817A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5B75F9F"/>
    <w:multiLevelType w:val="multilevel"/>
    <w:tmpl w:val="46CA20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CE31ABF"/>
    <w:multiLevelType w:val="multilevel"/>
    <w:tmpl w:val="5574C8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6EA62B75"/>
    <w:multiLevelType w:val="hybridMultilevel"/>
    <w:tmpl w:val="A3DE18A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EE4CDD"/>
    <w:multiLevelType w:val="hybridMultilevel"/>
    <w:tmpl w:val="E2D81C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D039BF"/>
    <w:multiLevelType w:val="multilevel"/>
    <w:tmpl w:val="0220BD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C0B75E8"/>
    <w:multiLevelType w:val="hybridMultilevel"/>
    <w:tmpl w:val="476C76F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450709"/>
    <w:multiLevelType w:val="hybridMultilevel"/>
    <w:tmpl w:val="382662BE"/>
    <w:lvl w:ilvl="0" w:tplc="8BB04626">
      <w:start w:val="2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81903541">
    <w:abstractNumId w:val="22"/>
  </w:num>
  <w:num w:numId="2" w16cid:durableId="722948739">
    <w:abstractNumId w:val="16"/>
  </w:num>
  <w:num w:numId="3" w16cid:durableId="1618290601">
    <w:abstractNumId w:val="14"/>
  </w:num>
  <w:num w:numId="4" w16cid:durableId="2005695829">
    <w:abstractNumId w:val="19"/>
  </w:num>
  <w:num w:numId="5" w16cid:durableId="1398628966">
    <w:abstractNumId w:val="15"/>
  </w:num>
  <w:num w:numId="6" w16cid:durableId="2057197344">
    <w:abstractNumId w:val="26"/>
  </w:num>
  <w:num w:numId="7" w16cid:durableId="123038247">
    <w:abstractNumId w:val="24"/>
  </w:num>
  <w:num w:numId="8" w16cid:durableId="29886577">
    <w:abstractNumId w:val="23"/>
  </w:num>
  <w:num w:numId="9" w16cid:durableId="1496073506">
    <w:abstractNumId w:val="12"/>
  </w:num>
  <w:num w:numId="10" w16cid:durableId="1139955722">
    <w:abstractNumId w:val="4"/>
  </w:num>
  <w:num w:numId="11" w16cid:durableId="1962808980">
    <w:abstractNumId w:val="0"/>
  </w:num>
  <w:num w:numId="12" w16cid:durableId="972101979">
    <w:abstractNumId w:val="10"/>
  </w:num>
  <w:num w:numId="13" w16cid:durableId="268897967">
    <w:abstractNumId w:val="18"/>
  </w:num>
  <w:num w:numId="14" w16cid:durableId="950017493">
    <w:abstractNumId w:val="25"/>
  </w:num>
  <w:num w:numId="15" w16cid:durableId="2140763402">
    <w:abstractNumId w:val="6"/>
  </w:num>
  <w:num w:numId="16" w16cid:durableId="755980804">
    <w:abstractNumId w:val="2"/>
  </w:num>
  <w:num w:numId="17" w16cid:durableId="1100369147">
    <w:abstractNumId w:val="27"/>
  </w:num>
  <w:num w:numId="18" w16cid:durableId="1548949529">
    <w:abstractNumId w:val="20"/>
  </w:num>
  <w:num w:numId="19" w16cid:durableId="2012681061">
    <w:abstractNumId w:val="21"/>
  </w:num>
  <w:num w:numId="20" w16cid:durableId="1487745247">
    <w:abstractNumId w:val="7"/>
  </w:num>
  <w:num w:numId="21" w16cid:durableId="1715470724">
    <w:abstractNumId w:val="11"/>
  </w:num>
  <w:num w:numId="22" w16cid:durableId="1998142952">
    <w:abstractNumId w:val="3"/>
  </w:num>
  <w:num w:numId="23" w16cid:durableId="904878937">
    <w:abstractNumId w:val="1"/>
  </w:num>
  <w:num w:numId="24" w16cid:durableId="1123773454">
    <w:abstractNumId w:val="17"/>
  </w:num>
  <w:num w:numId="25" w16cid:durableId="1315641142">
    <w:abstractNumId w:val="9"/>
  </w:num>
  <w:num w:numId="26" w16cid:durableId="1167556288">
    <w:abstractNumId w:val="5"/>
  </w:num>
  <w:num w:numId="27" w16cid:durableId="1385131073">
    <w:abstractNumId w:val="8"/>
  </w:num>
  <w:num w:numId="28" w16cid:durableId="16291606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06D"/>
    <w:rsid w:val="00001033"/>
    <w:rsid w:val="00003CB1"/>
    <w:rsid w:val="00003D1F"/>
    <w:rsid w:val="000051B5"/>
    <w:rsid w:val="00005295"/>
    <w:rsid w:val="0001084D"/>
    <w:rsid w:val="00010953"/>
    <w:rsid w:val="0001190C"/>
    <w:rsid w:val="000127A3"/>
    <w:rsid w:val="00012C9E"/>
    <w:rsid w:val="00014BB7"/>
    <w:rsid w:val="000154A8"/>
    <w:rsid w:val="00015E77"/>
    <w:rsid w:val="0002037B"/>
    <w:rsid w:val="00022297"/>
    <w:rsid w:val="000238C3"/>
    <w:rsid w:val="00023FCE"/>
    <w:rsid w:val="00026405"/>
    <w:rsid w:val="0002792D"/>
    <w:rsid w:val="00030A5A"/>
    <w:rsid w:val="000321D5"/>
    <w:rsid w:val="00033C25"/>
    <w:rsid w:val="00034D0A"/>
    <w:rsid w:val="0003549B"/>
    <w:rsid w:val="00035897"/>
    <w:rsid w:val="00036AA1"/>
    <w:rsid w:val="0003757A"/>
    <w:rsid w:val="0003763B"/>
    <w:rsid w:val="000414FE"/>
    <w:rsid w:val="00041B9B"/>
    <w:rsid w:val="00042390"/>
    <w:rsid w:val="00045593"/>
    <w:rsid w:val="00046B10"/>
    <w:rsid w:val="00047EF3"/>
    <w:rsid w:val="000506ED"/>
    <w:rsid w:val="0005109F"/>
    <w:rsid w:val="00051DE3"/>
    <w:rsid w:val="0005290F"/>
    <w:rsid w:val="00053438"/>
    <w:rsid w:val="00054853"/>
    <w:rsid w:val="00054E3C"/>
    <w:rsid w:val="0005555E"/>
    <w:rsid w:val="00055A31"/>
    <w:rsid w:val="000614E5"/>
    <w:rsid w:val="000631CA"/>
    <w:rsid w:val="00064378"/>
    <w:rsid w:val="00064A90"/>
    <w:rsid w:val="00064BCD"/>
    <w:rsid w:val="000704A8"/>
    <w:rsid w:val="00070B94"/>
    <w:rsid w:val="00070CD5"/>
    <w:rsid w:val="0007174F"/>
    <w:rsid w:val="00071795"/>
    <w:rsid w:val="00071E31"/>
    <w:rsid w:val="00073D58"/>
    <w:rsid w:val="00074EFD"/>
    <w:rsid w:val="00075382"/>
    <w:rsid w:val="00076BE0"/>
    <w:rsid w:val="00080846"/>
    <w:rsid w:val="000818B8"/>
    <w:rsid w:val="000823F9"/>
    <w:rsid w:val="00083A7A"/>
    <w:rsid w:val="00083FE1"/>
    <w:rsid w:val="00085417"/>
    <w:rsid w:val="00085AC8"/>
    <w:rsid w:val="0008612E"/>
    <w:rsid w:val="00086B6C"/>
    <w:rsid w:val="000904CD"/>
    <w:rsid w:val="00090932"/>
    <w:rsid w:val="000933A8"/>
    <w:rsid w:val="000951E1"/>
    <w:rsid w:val="00095A38"/>
    <w:rsid w:val="000A0A6D"/>
    <w:rsid w:val="000A14E2"/>
    <w:rsid w:val="000A2730"/>
    <w:rsid w:val="000A3783"/>
    <w:rsid w:val="000A394C"/>
    <w:rsid w:val="000A3D54"/>
    <w:rsid w:val="000A3D63"/>
    <w:rsid w:val="000A3EDB"/>
    <w:rsid w:val="000A48FD"/>
    <w:rsid w:val="000A5B54"/>
    <w:rsid w:val="000A5FA6"/>
    <w:rsid w:val="000A66F2"/>
    <w:rsid w:val="000A6E75"/>
    <w:rsid w:val="000A7ED6"/>
    <w:rsid w:val="000B1981"/>
    <w:rsid w:val="000B2EAF"/>
    <w:rsid w:val="000B63C1"/>
    <w:rsid w:val="000B699D"/>
    <w:rsid w:val="000B6EFE"/>
    <w:rsid w:val="000B7A0C"/>
    <w:rsid w:val="000B7ED9"/>
    <w:rsid w:val="000C2B50"/>
    <w:rsid w:val="000C50BF"/>
    <w:rsid w:val="000D003C"/>
    <w:rsid w:val="000D0967"/>
    <w:rsid w:val="000D1450"/>
    <w:rsid w:val="000D2352"/>
    <w:rsid w:val="000D2A51"/>
    <w:rsid w:val="000D329D"/>
    <w:rsid w:val="000E02F4"/>
    <w:rsid w:val="000E043E"/>
    <w:rsid w:val="000E0474"/>
    <w:rsid w:val="000E16B8"/>
    <w:rsid w:val="000E1F2A"/>
    <w:rsid w:val="000E50FA"/>
    <w:rsid w:val="000E5C85"/>
    <w:rsid w:val="000F116F"/>
    <w:rsid w:val="000F367F"/>
    <w:rsid w:val="000F50FA"/>
    <w:rsid w:val="000F68B0"/>
    <w:rsid w:val="000F706D"/>
    <w:rsid w:val="000F70E4"/>
    <w:rsid w:val="001004E1"/>
    <w:rsid w:val="001019ED"/>
    <w:rsid w:val="00102345"/>
    <w:rsid w:val="00103111"/>
    <w:rsid w:val="0010341E"/>
    <w:rsid w:val="00104DEF"/>
    <w:rsid w:val="0010662D"/>
    <w:rsid w:val="001111B0"/>
    <w:rsid w:val="0011230B"/>
    <w:rsid w:val="00112DCE"/>
    <w:rsid w:val="0011417A"/>
    <w:rsid w:val="001144CC"/>
    <w:rsid w:val="001152E5"/>
    <w:rsid w:val="0011795C"/>
    <w:rsid w:val="00120435"/>
    <w:rsid w:val="001212BF"/>
    <w:rsid w:val="00121705"/>
    <w:rsid w:val="001233B9"/>
    <w:rsid w:val="00123BAC"/>
    <w:rsid w:val="001246E9"/>
    <w:rsid w:val="00125B2E"/>
    <w:rsid w:val="00125CEB"/>
    <w:rsid w:val="00126E2A"/>
    <w:rsid w:val="0012778E"/>
    <w:rsid w:val="00127DDE"/>
    <w:rsid w:val="0013093C"/>
    <w:rsid w:val="00130D52"/>
    <w:rsid w:val="00131478"/>
    <w:rsid w:val="00133E69"/>
    <w:rsid w:val="00134CD2"/>
    <w:rsid w:val="00135E46"/>
    <w:rsid w:val="00135FCE"/>
    <w:rsid w:val="0014125F"/>
    <w:rsid w:val="0014209A"/>
    <w:rsid w:val="00145562"/>
    <w:rsid w:val="001467CB"/>
    <w:rsid w:val="0014686F"/>
    <w:rsid w:val="00146EDC"/>
    <w:rsid w:val="00151B41"/>
    <w:rsid w:val="00151F22"/>
    <w:rsid w:val="00152A00"/>
    <w:rsid w:val="00152C69"/>
    <w:rsid w:val="00153AC8"/>
    <w:rsid w:val="00153E38"/>
    <w:rsid w:val="00154435"/>
    <w:rsid w:val="0015488B"/>
    <w:rsid w:val="0015518E"/>
    <w:rsid w:val="0015669F"/>
    <w:rsid w:val="00157480"/>
    <w:rsid w:val="00160077"/>
    <w:rsid w:val="00160E2C"/>
    <w:rsid w:val="0016233D"/>
    <w:rsid w:val="0016464D"/>
    <w:rsid w:val="00164851"/>
    <w:rsid w:val="00166001"/>
    <w:rsid w:val="00166A94"/>
    <w:rsid w:val="00167242"/>
    <w:rsid w:val="00172005"/>
    <w:rsid w:val="0017264D"/>
    <w:rsid w:val="00173A09"/>
    <w:rsid w:val="00173DC9"/>
    <w:rsid w:val="00174F0D"/>
    <w:rsid w:val="00175150"/>
    <w:rsid w:val="00176F6D"/>
    <w:rsid w:val="00176FB1"/>
    <w:rsid w:val="001774E5"/>
    <w:rsid w:val="00177719"/>
    <w:rsid w:val="00177BDD"/>
    <w:rsid w:val="00177F51"/>
    <w:rsid w:val="001817FF"/>
    <w:rsid w:val="0018237F"/>
    <w:rsid w:val="0018245D"/>
    <w:rsid w:val="00182B67"/>
    <w:rsid w:val="00183541"/>
    <w:rsid w:val="00184988"/>
    <w:rsid w:val="001859A9"/>
    <w:rsid w:val="0018611F"/>
    <w:rsid w:val="00186B6E"/>
    <w:rsid w:val="0018704A"/>
    <w:rsid w:val="00187B6B"/>
    <w:rsid w:val="0019060D"/>
    <w:rsid w:val="0019279C"/>
    <w:rsid w:val="00193DB9"/>
    <w:rsid w:val="00195FD0"/>
    <w:rsid w:val="00197932"/>
    <w:rsid w:val="00197C32"/>
    <w:rsid w:val="001A02B5"/>
    <w:rsid w:val="001A0768"/>
    <w:rsid w:val="001A129F"/>
    <w:rsid w:val="001A1967"/>
    <w:rsid w:val="001A415F"/>
    <w:rsid w:val="001A5743"/>
    <w:rsid w:val="001A7093"/>
    <w:rsid w:val="001B11D7"/>
    <w:rsid w:val="001B205D"/>
    <w:rsid w:val="001B2F6F"/>
    <w:rsid w:val="001B3D66"/>
    <w:rsid w:val="001B4E64"/>
    <w:rsid w:val="001B55F0"/>
    <w:rsid w:val="001B6C86"/>
    <w:rsid w:val="001B7108"/>
    <w:rsid w:val="001C12EA"/>
    <w:rsid w:val="001C1319"/>
    <w:rsid w:val="001C2624"/>
    <w:rsid w:val="001C4A77"/>
    <w:rsid w:val="001C6535"/>
    <w:rsid w:val="001C7AAF"/>
    <w:rsid w:val="001C7C78"/>
    <w:rsid w:val="001D06E5"/>
    <w:rsid w:val="001D207A"/>
    <w:rsid w:val="001D263B"/>
    <w:rsid w:val="001D2840"/>
    <w:rsid w:val="001D2854"/>
    <w:rsid w:val="001D39AC"/>
    <w:rsid w:val="001D3ECD"/>
    <w:rsid w:val="001D662B"/>
    <w:rsid w:val="001D7E16"/>
    <w:rsid w:val="001E208B"/>
    <w:rsid w:val="001E2B1E"/>
    <w:rsid w:val="001E4394"/>
    <w:rsid w:val="001E53D7"/>
    <w:rsid w:val="001E6084"/>
    <w:rsid w:val="001E6350"/>
    <w:rsid w:val="001F0508"/>
    <w:rsid w:val="001F19BE"/>
    <w:rsid w:val="001F447A"/>
    <w:rsid w:val="001F4E36"/>
    <w:rsid w:val="001F52C0"/>
    <w:rsid w:val="001F7D81"/>
    <w:rsid w:val="002021D1"/>
    <w:rsid w:val="00203869"/>
    <w:rsid w:val="00204414"/>
    <w:rsid w:val="002050B3"/>
    <w:rsid w:val="00205534"/>
    <w:rsid w:val="00205A48"/>
    <w:rsid w:val="002060BA"/>
    <w:rsid w:val="00210A88"/>
    <w:rsid w:val="00211CBB"/>
    <w:rsid w:val="002130B8"/>
    <w:rsid w:val="00214569"/>
    <w:rsid w:val="002145F5"/>
    <w:rsid w:val="00215689"/>
    <w:rsid w:val="00215CE9"/>
    <w:rsid w:val="00216741"/>
    <w:rsid w:val="00216E9F"/>
    <w:rsid w:val="002174A7"/>
    <w:rsid w:val="00217975"/>
    <w:rsid w:val="0022146D"/>
    <w:rsid w:val="00222ED3"/>
    <w:rsid w:val="00225336"/>
    <w:rsid w:val="0022545C"/>
    <w:rsid w:val="00226F4D"/>
    <w:rsid w:val="002309B4"/>
    <w:rsid w:val="00230AA4"/>
    <w:rsid w:val="00234F2F"/>
    <w:rsid w:val="0023503C"/>
    <w:rsid w:val="002353EE"/>
    <w:rsid w:val="00235533"/>
    <w:rsid w:val="002367AA"/>
    <w:rsid w:val="00237A47"/>
    <w:rsid w:val="002408CB"/>
    <w:rsid w:val="002415BE"/>
    <w:rsid w:val="00246BA2"/>
    <w:rsid w:val="00247AE9"/>
    <w:rsid w:val="00250975"/>
    <w:rsid w:val="00252539"/>
    <w:rsid w:val="0025345D"/>
    <w:rsid w:val="002535E5"/>
    <w:rsid w:val="0025411B"/>
    <w:rsid w:val="00256553"/>
    <w:rsid w:val="0026022D"/>
    <w:rsid w:val="00260D84"/>
    <w:rsid w:val="002615E0"/>
    <w:rsid w:val="0026224D"/>
    <w:rsid w:val="002629C8"/>
    <w:rsid w:val="00264E66"/>
    <w:rsid w:val="0026688E"/>
    <w:rsid w:val="002748E7"/>
    <w:rsid w:val="00275B5E"/>
    <w:rsid w:val="00276FF7"/>
    <w:rsid w:val="0028104A"/>
    <w:rsid w:val="00282206"/>
    <w:rsid w:val="00282906"/>
    <w:rsid w:val="00283075"/>
    <w:rsid w:val="00285DB3"/>
    <w:rsid w:val="002869D7"/>
    <w:rsid w:val="00291298"/>
    <w:rsid w:val="00292CDA"/>
    <w:rsid w:val="002933BC"/>
    <w:rsid w:val="00294064"/>
    <w:rsid w:val="002A0349"/>
    <w:rsid w:val="002A040B"/>
    <w:rsid w:val="002A182A"/>
    <w:rsid w:val="002A253C"/>
    <w:rsid w:val="002A25AA"/>
    <w:rsid w:val="002A3735"/>
    <w:rsid w:val="002A3D7C"/>
    <w:rsid w:val="002A417A"/>
    <w:rsid w:val="002A56CD"/>
    <w:rsid w:val="002A6104"/>
    <w:rsid w:val="002A77CA"/>
    <w:rsid w:val="002B0C7A"/>
    <w:rsid w:val="002B1F29"/>
    <w:rsid w:val="002B2E9E"/>
    <w:rsid w:val="002B523A"/>
    <w:rsid w:val="002B55B7"/>
    <w:rsid w:val="002B70FE"/>
    <w:rsid w:val="002B7BB1"/>
    <w:rsid w:val="002C281B"/>
    <w:rsid w:val="002C312D"/>
    <w:rsid w:val="002C3464"/>
    <w:rsid w:val="002C50D9"/>
    <w:rsid w:val="002C5929"/>
    <w:rsid w:val="002D0801"/>
    <w:rsid w:val="002D0EF6"/>
    <w:rsid w:val="002D1208"/>
    <w:rsid w:val="002D2EE2"/>
    <w:rsid w:val="002D2FF8"/>
    <w:rsid w:val="002D4D9E"/>
    <w:rsid w:val="002D6636"/>
    <w:rsid w:val="002D7594"/>
    <w:rsid w:val="002E0946"/>
    <w:rsid w:val="002E1B2E"/>
    <w:rsid w:val="002E2949"/>
    <w:rsid w:val="002F1E7D"/>
    <w:rsid w:val="002F26CC"/>
    <w:rsid w:val="002F2A2E"/>
    <w:rsid w:val="002F2B13"/>
    <w:rsid w:val="002F2CB3"/>
    <w:rsid w:val="002F47CC"/>
    <w:rsid w:val="002F55AD"/>
    <w:rsid w:val="002F7200"/>
    <w:rsid w:val="002F7363"/>
    <w:rsid w:val="002F7371"/>
    <w:rsid w:val="00300F6C"/>
    <w:rsid w:val="00303EC8"/>
    <w:rsid w:val="00305835"/>
    <w:rsid w:val="00306305"/>
    <w:rsid w:val="00306C5A"/>
    <w:rsid w:val="003143B0"/>
    <w:rsid w:val="003143D0"/>
    <w:rsid w:val="003146F9"/>
    <w:rsid w:val="00314EB1"/>
    <w:rsid w:val="003167D9"/>
    <w:rsid w:val="00322FBE"/>
    <w:rsid w:val="003236AE"/>
    <w:rsid w:val="00323F56"/>
    <w:rsid w:val="003241D9"/>
    <w:rsid w:val="00325DAE"/>
    <w:rsid w:val="0032666A"/>
    <w:rsid w:val="00327E6A"/>
    <w:rsid w:val="0033179A"/>
    <w:rsid w:val="003318C0"/>
    <w:rsid w:val="00331BB3"/>
    <w:rsid w:val="00331FFD"/>
    <w:rsid w:val="003327C0"/>
    <w:rsid w:val="003336C1"/>
    <w:rsid w:val="00340E9D"/>
    <w:rsid w:val="00342534"/>
    <w:rsid w:val="00342E89"/>
    <w:rsid w:val="0034387C"/>
    <w:rsid w:val="003500C3"/>
    <w:rsid w:val="00350C91"/>
    <w:rsid w:val="0035266E"/>
    <w:rsid w:val="00352B55"/>
    <w:rsid w:val="0035339E"/>
    <w:rsid w:val="00353C49"/>
    <w:rsid w:val="0035500F"/>
    <w:rsid w:val="00355C21"/>
    <w:rsid w:val="00356977"/>
    <w:rsid w:val="00356C63"/>
    <w:rsid w:val="00357375"/>
    <w:rsid w:val="00360A89"/>
    <w:rsid w:val="00361264"/>
    <w:rsid w:val="00361A0C"/>
    <w:rsid w:val="00361C1A"/>
    <w:rsid w:val="003626AD"/>
    <w:rsid w:val="00362791"/>
    <w:rsid w:val="00363723"/>
    <w:rsid w:val="003652C1"/>
    <w:rsid w:val="00365B12"/>
    <w:rsid w:val="00366191"/>
    <w:rsid w:val="00367CF4"/>
    <w:rsid w:val="003707D6"/>
    <w:rsid w:val="00371EEE"/>
    <w:rsid w:val="00372DF5"/>
    <w:rsid w:val="00373E99"/>
    <w:rsid w:val="003741F2"/>
    <w:rsid w:val="00374314"/>
    <w:rsid w:val="00374ADD"/>
    <w:rsid w:val="00376992"/>
    <w:rsid w:val="00377490"/>
    <w:rsid w:val="003776F1"/>
    <w:rsid w:val="00380D1C"/>
    <w:rsid w:val="00381385"/>
    <w:rsid w:val="00384432"/>
    <w:rsid w:val="00385518"/>
    <w:rsid w:val="00385D0E"/>
    <w:rsid w:val="003862FD"/>
    <w:rsid w:val="00390431"/>
    <w:rsid w:val="00390DA4"/>
    <w:rsid w:val="0039105A"/>
    <w:rsid w:val="00391D1D"/>
    <w:rsid w:val="003920BE"/>
    <w:rsid w:val="0039392B"/>
    <w:rsid w:val="00395A48"/>
    <w:rsid w:val="00396040"/>
    <w:rsid w:val="00396202"/>
    <w:rsid w:val="0039724C"/>
    <w:rsid w:val="003A200F"/>
    <w:rsid w:val="003A29A8"/>
    <w:rsid w:val="003A2BB0"/>
    <w:rsid w:val="003A2E2A"/>
    <w:rsid w:val="003A4FA7"/>
    <w:rsid w:val="003A690A"/>
    <w:rsid w:val="003A7376"/>
    <w:rsid w:val="003A7E5B"/>
    <w:rsid w:val="003B0FBB"/>
    <w:rsid w:val="003B2D53"/>
    <w:rsid w:val="003B34D3"/>
    <w:rsid w:val="003B38C3"/>
    <w:rsid w:val="003B504C"/>
    <w:rsid w:val="003B5495"/>
    <w:rsid w:val="003B6AE8"/>
    <w:rsid w:val="003B7C25"/>
    <w:rsid w:val="003C00FD"/>
    <w:rsid w:val="003C1222"/>
    <w:rsid w:val="003C169A"/>
    <w:rsid w:val="003C1918"/>
    <w:rsid w:val="003C238D"/>
    <w:rsid w:val="003C2D68"/>
    <w:rsid w:val="003C2DDD"/>
    <w:rsid w:val="003C43F4"/>
    <w:rsid w:val="003C4436"/>
    <w:rsid w:val="003C46B8"/>
    <w:rsid w:val="003C5B60"/>
    <w:rsid w:val="003C61C0"/>
    <w:rsid w:val="003C7A73"/>
    <w:rsid w:val="003D0BC1"/>
    <w:rsid w:val="003D139F"/>
    <w:rsid w:val="003D1752"/>
    <w:rsid w:val="003D2C50"/>
    <w:rsid w:val="003D3289"/>
    <w:rsid w:val="003D4179"/>
    <w:rsid w:val="003D4B52"/>
    <w:rsid w:val="003D4C35"/>
    <w:rsid w:val="003D4FC4"/>
    <w:rsid w:val="003D53DF"/>
    <w:rsid w:val="003E1C0B"/>
    <w:rsid w:val="003E24D7"/>
    <w:rsid w:val="003E2E98"/>
    <w:rsid w:val="003E34EF"/>
    <w:rsid w:val="003E4057"/>
    <w:rsid w:val="003E4A0D"/>
    <w:rsid w:val="003E4DD0"/>
    <w:rsid w:val="003F085B"/>
    <w:rsid w:val="003F335E"/>
    <w:rsid w:val="003F3516"/>
    <w:rsid w:val="003F393F"/>
    <w:rsid w:val="003F3C42"/>
    <w:rsid w:val="003F47FA"/>
    <w:rsid w:val="003F6368"/>
    <w:rsid w:val="003F7137"/>
    <w:rsid w:val="003F78F2"/>
    <w:rsid w:val="00400CDB"/>
    <w:rsid w:val="004012D8"/>
    <w:rsid w:val="00401880"/>
    <w:rsid w:val="00401A0C"/>
    <w:rsid w:val="00401D51"/>
    <w:rsid w:val="004020D0"/>
    <w:rsid w:val="00402EEF"/>
    <w:rsid w:val="004034EF"/>
    <w:rsid w:val="00406E2C"/>
    <w:rsid w:val="00407C86"/>
    <w:rsid w:val="00407F4A"/>
    <w:rsid w:val="00411AF8"/>
    <w:rsid w:val="00411DAA"/>
    <w:rsid w:val="004138B7"/>
    <w:rsid w:val="00414FE2"/>
    <w:rsid w:val="0041514E"/>
    <w:rsid w:val="004166AB"/>
    <w:rsid w:val="00416D4C"/>
    <w:rsid w:val="00417E53"/>
    <w:rsid w:val="00420011"/>
    <w:rsid w:val="0042433B"/>
    <w:rsid w:val="00425A89"/>
    <w:rsid w:val="00426461"/>
    <w:rsid w:val="00426D76"/>
    <w:rsid w:val="004275A1"/>
    <w:rsid w:val="00430D60"/>
    <w:rsid w:val="0043137A"/>
    <w:rsid w:val="00433926"/>
    <w:rsid w:val="0043406D"/>
    <w:rsid w:val="00435137"/>
    <w:rsid w:val="00435B80"/>
    <w:rsid w:val="004361AB"/>
    <w:rsid w:val="00437ABD"/>
    <w:rsid w:val="00437B16"/>
    <w:rsid w:val="00440B4E"/>
    <w:rsid w:val="00441213"/>
    <w:rsid w:val="00441B5C"/>
    <w:rsid w:val="00442324"/>
    <w:rsid w:val="00442928"/>
    <w:rsid w:val="00443E36"/>
    <w:rsid w:val="0044522E"/>
    <w:rsid w:val="0044540F"/>
    <w:rsid w:val="00446633"/>
    <w:rsid w:val="00447C49"/>
    <w:rsid w:val="00447EC9"/>
    <w:rsid w:val="00447FD5"/>
    <w:rsid w:val="0045219F"/>
    <w:rsid w:val="00452A26"/>
    <w:rsid w:val="00452EAE"/>
    <w:rsid w:val="004537A8"/>
    <w:rsid w:val="00453A84"/>
    <w:rsid w:val="00453AB6"/>
    <w:rsid w:val="00454160"/>
    <w:rsid w:val="00456A16"/>
    <w:rsid w:val="00460A8E"/>
    <w:rsid w:val="00461039"/>
    <w:rsid w:val="0046377B"/>
    <w:rsid w:val="00463C90"/>
    <w:rsid w:val="00464206"/>
    <w:rsid w:val="00465250"/>
    <w:rsid w:val="00465435"/>
    <w:rsid w:val="00465F98"/>
    <w:rsid w:val="004665EB"/>
    <w:rsid w:val="0046724E"/>
    <w:rsid w:val="004700C2"/>
    <w:rsid w:val="004704D6"/>
    <w:rsid w:val="00470A7F"/>
    <w:rsid w:val="004710CC"/>
    <w:rsid w:val="00472322"/>
    <w:rsid w:val="004730C2"/>
    <w:rsid w:val="004739F3"/>
    <w:rsid w:val="0047409A"/>
    <w:rsid w:val="0047452A"/>
    <w:rsid w:val="00474797"/>
    <w:rsid w:val="004748CC"/>
    <w:rsid w:val="00474D8C"/>
    <w:rsid w:val="00475CC6"/>
    <w:rsid w:val="00476A6F"/>
    <w:rsid w:val="00476C7E"/>
    <w:rsid w:val="00476F8D"/>
    <w:rsid w:val="004771A9"/>
    <w:rsid w:val="00477D7A"/>
    <w:rsid w:val="00480356"/>
    <w:rsid w:val="004806E8"/>
    <w:rsid w:val="0048262E"/>
    <w:rsid w:val="0048407D"/>
    <w:rsid w:val="004850C4"/>
    <w:rsid w:val="00485983"/>
    <w:rsid w:val="00486DCC"/>
    <w:rsid w:val="00493A92"/>
    <w:rsid w:val="00494C0A"/>
    <w:rsid w:val="004A0359"/>
    <w:rsid w:val="004A069D"/>
    <w:rsid w:val="004A4DD9"/>
    <w:rsid w:val="004A54DA"/>
    <w:rsid w:val="004A7927"/>
    <w:rsid w:val="004B07AE"/>
    <w:rsid w:val="004B147F"/>
    <w:rsid w:val="004B191D"/>
    <w:rsid w:val="004B1C70"/>
    <w:rsid w:val="004B2538"/>
    <w:rsid w:val="004B4256"/>
    <w:rsid w:val="004B4A44"/>
    <w:rsid w:val="004B625B"/>
    <w:rsid w:val="004B773D"/>
    <w:rsid w:val="004C087F"/>
    <w:rsid w:val="004C20AB"/>
    <w:rsid w:val="004C2288"/>
    <w:rsid w:val="004C45BC"/>
    <w:rsid w:val="004C5954"/>
    <w:rsid w:val="004C6D22"/>
    <w:rsid w:val="004C7471"/>
    <w:rsid w:val="004C7648"/>
    <w:rsid w:val="004D1622"/>
    <w:rsid w:val="004D18D9"/>
    <w:rsid w:val="004D1F1B"/>
    <w:rsid w:val="004D5A2A"/>
    <w:rsid w:val="004D63CE"/>
    <w:rsid w:val="004D66F8"/>
    <w:rsid w:val="004D698C"/>
    <w:rsid w:val="004D7458"/>
    <w:rsid w:val="004E1DA7"/>
    <w:rsid w:val="004E247E"/>
    <w:rsid w:val="004E4250"/>
    <w:rsid w:val="004E4F34"/>
    <w:rsid w:val="004E5BB4"/>
    <w:rsid w:val="004E600D"/>
    <w:rsid w:val="004E606B"/>
    <w:rsid w:val="004F079A"/>
    <w:rsid w:val="004F36C9"/>
    <w:rsid w:val="004F49EA"/>
    <w:rsid w:val="004F7AF7"/>
    <w:rsid w:val="00500990"/>
    <w:rsid w:val="00502516"/>
    <w:rsid w:val="005033D0"/>
    <w:rsid w:val="00503E32"/>
    <w:rsid w:val="00504BE4"/>
    <w:rsid w:val="00505C1D"/>
    <w:rsid w:val="0050686C"/>
    <w:rsid w:val="005072C3"/>
    <w:rsid w:val="00507504"/>
    <w:rsid w:val="005104DF"/>
    <w:rsid w:val="005119E7"/>
    <w:rsid w:val="00512EF6"/>
    <w:rsid w:val="00514C06"/>
    <w:rsid w:val="0051511C"/>
    <w:rsid w:val="0051741F"/>
    <w:rsid w:val="0051773C"/>
    <w:rsid w:val="005200D7"/>
    <w:rsid w:val="00520DD1"/>
    <w:rsid w:val="00523E37"/>
    <w:rsid w:val="00524C16"/>
    <w:rsid w:val="00525386"/>
    <w:rsid w:val="005256F9"/>
    <w:rsid w:val="00525AD6"/>
    <w:rsid w:val="005266D3"/>
    <w:rsid w:val="00530B59"/>
    <w:rsid w:val="005326DC"/>
    <w:rsid w:val="00532D83"/>
    <w:rsid w:val="00533207"/>
    <w:rsid w:val="00534C41"/>
    <w:rsid w:val="005365AF"/>
    <w:rsid w:val="00542F89"/>
    <w:rsid w:val="005458A5"/>
    <w:rsid w:val="005540B4"/>
    <w:rsid w:val="00554B93"/>
    <w:rsid w:val="00555781"/>
    <w:rsid w:val="00555C36"/>
    <w:rsid w:val="00556694"/>
    <w:rsid w:val="00556DEA"/>
    <w:rsid w:val="0056154D"/>
    <w:rsid w:val="0056547C"/>
    <w:rsid w:val="00566138"/>
    <w:rsid w:val="00567729"/>
    <w:rsid w:val="00570163"/>
    <w:rsid w:val="0057198E"/>
    <w:rsid w:val="00571F9F"/>
    <w:rsid w:val="005744B3"/>
    <w:rsid w:val="00574DC1"/>
    <w:rsid w:val="005760F6"/>
    <w:rsid w:val="00577B91"/>
    <w:rsid w:val="00577F96"/>
    <w:rsid w:val="00580FD3"/>
    <w:rsid w:val="00580FEF"/>
    <w:rsid w:val="00581093"/>
    <w:rsid w:val="00581913"/>
    <w:rsid w:val="00581ED9"/>
    <w:rsid w:val="00582648"/>
    <w:rsid w:val="00582764"/>
    <w:rsid w:val="0058353D"/>
    <w:rsid w:val="00583C90"/>
    <w:rsid w:val="00584125"/>
    <w:rsid w:val="00584872"/>
    <w:rsid w:val="00585D1A"/>
    <w:rsid w:val="00586017"/>
    <w:rsid w:val="005862D6"/>
    <w:rsid w:val="00586B71"/>
    <w:rsid w:val="00586CF0"/>
    <w:rsid w:val="00586FBB"/>
    <w:rsid w:val="00587F76"/>
    <w:rsid w:val="00590F13"/>
    <w:rsid w:val="0059157E"/>
    <w:rsid w:val="005917C0"/>
    <w:rsid w:val="00592982"/>
    <w:rsid w:val="0059334E"/>
    <w:rsid w:val="00594312"/>
    <w:rsid w:val="00595656"/>
    <w:rsid w:val="00596223"/>
    <w:rsid w:val="0059646B"/>
    <w:rsid w:val="00596AB7"/>
    <w:rsid w:val="005970B4"/>
    <w:rsid w:val="005A0412"/>
    <w:rsid w:val="005A1F97"/>
    <w:rsid w:val="005A2331"/>
    <w:rsid w:val="005A3437"/>
    <w:rsid w:val="005A62F3"/>
    <w:rsid w:val="005A64D5"/>
    <w:rsid w:val="005A669D"/>
    <w:rsid w:val="005A6746"/>
    <w:rsid w:val="005B03C2"/>
    <w:rsid w:val="005B2646"/>
    <w:rsid w:val="005B27EB"/>
    <w:rsid w:val="005B4531"/>
    <w:rsid w:val="005B49E1"/>
    <w:rsid w:val="005B67A4"/>
    <w:rsid w:val="005B7F5A"/>
    <w:rsid w:val="005C0EC2"/>
    <w:rsid w:val="005C1C7B"/>
    <w:rsid w:val="005C1EFE"/>
    <w:rsid w:val="005C2310"/>
    <w:rsid w:val="005C2F1A"/>
    <w:rsid w:val="005C4143"/>
    <w:rsid w:val="005C5A09"/>
    <w:rsid w:val="005C7622"/>
    <w:rsid w:val="005D0075"/>
    <w:rsid w:val="005D1101"/>
    <w:rsid w:val="005D6170"/>
    <w:rsid w:val="005D72AA"/>
    <w:rsid w:val="005D78CD"/>
    <w:rsid w:val="005D7E0F"/>
    <w:rsid w:val="005E12AA"/>
    <w:rsid w:val="005E2392"/>
    <w:rsid w:val="005E280D"/>
    <w:rsid w:val="005E2E06"/>
    <w:rsid w:val="005E35AA"/>
    <w:rsid w:val="005E35FF"/>
    <w:rsid w:val="005E3FE2"/>
    <w:rsid w:val="005E50A2"/>
    <w:rsid w:val="005E6C35"/>
    <w:rsid w:val="005E7AD3"/>
    <w:rsid w:val="005E7D2F"/>
    <w:rsid w:val="005F0711"/>
    <w:rsid w:val="005F0BE2"/>
    <w:rsid w:val="005F28B6"/>
    <w:rsid w:val="005F2D2B"/>
    <w:rsid w:val="005F516D"/>
    <w:rsid w:val="005F546E"/>
    <w:rsid w:val="005F58F9"/>
    <w:rsid w:val="005F6777"/>
    <w:rsid w:val="005F687D"/>
    <w:rsid w:val="006005DC"/>
    <w:rsid w:val="00601A48"/>
    <w:rsid w:val="006047BA"/>
    <w:rsid w:val="0060492F"/>
    <w:rsid w:val="00605682"/>
    <w:rsid w:val="00605DF4"/>
    <w:rsid w:val="00606D22"/>
    <w:rsid w:val="006104E5"/>
    <w:rsid w:val="00611100"/>
    <w:rsid w:val="006117FF"/>
    <w:rsid w:val="00611E3B"/>
    <w:rsid w:val="00613630"/>
    <w:rsid w:val="0061388F"/>
    <w:rsid w:val="00613FE1"/>
    <w:rsid w:val="00614D29"/>
    <w:rsid w:val="0061544E"/>
    <w:rsid w:val="00616529"/>
    <w:rsid w:val="006166B6"/>
    <w:rsid w:val="00617FFA"/>
    <w:rsid w:val="00620CAA"/>
    <w:rsid w:val="00620F0E"/>
    <w:rsid w:val="00622594"/>
    <w:rsid w:val="00622AD4"/>
    <w:rsid w:val="0062398D"/>
    <w:rsid w:val="0063086E"/>
    <w:rsid w:val="006314FF"/>
    <w:rsid w:val="006320B8"/>
    <w:rsid w:val="006325EE"/>
    <w:rsid w:val="006326D7"/>
    <w:rsid w:val="00632E16"/>
    <w:rsid w:val="00632ECA"/>
    <w:rsid w:val="006340AD"/>
    <w:rsid w:val="0063419E"/>
    <w:rsid w:val="00636353"/>
    <w:rsid w:val="00636ECF"/>
    <w:rsid w:val="0064040D"/>
    <w:rsid w:val="00640815"/>
    <w:rsid w:val="0064272B"/>
    <w:rsid w:val="0064371D"/>
    <w:rsid w:val="006451C9"/>
    <w:rsid w:val="0064524F"/>
    <w:rsid w:val="006464FB"/>
    <w:rsid w:val="00653BB1"/>
    <w:rsid w:val="00653C2B"/>
    <w:rsid w:val="006547BB"/>
    <w:rsid w:val="00655A50"/>
    <w:rsid w:val="00655ABF"/>
    <w:rsid w:val="00655B70"/>
    <w:rsid w:val="00656CD9"/>
    <w:rsid w:val="00661E5F"/>
    <w:rsid w:val="00662EEC"/>
    <w:rsid w:val="00663E80"/>
    <w:rsid w:val="00664300"/>
    <w:rsid w:val="006674F6"/>
    <w:rsid w:val="00667D56"/>
    <w:rsid w:val="006734B1"/>
    <w:rsid w:val="0067442C"/>
    <w:rsid w:val="00674F9E"/>
    <w:rsid w:val="00676587"/>
    <w:rsid w:val="00676F97"/>
    <w:rsid w:val="00680763"/>
    <w:rsid w:val="006821EF"/>
    <w:rsid w:val="006822F6"/>
    <w:rsid w:val="006827EC"/>
    <w:rsid w:val="00684B1A"/>
    <w:rsid w:val="00684DAC"/>
    <w:rsid w:val="00686AE5"/>
    <w:rsid w:val="00687234"/>
    <w:rsid w:val="006901E2"/>
    <w:rsid w:val="00690F90"/>
    <w:rsid w:val="00694A66"/>
    <w:rsid w:val="00694B44"/>
    <w:rsid w:val="00695B41"/>
    <w:rsid w:val="00695D70"/>
    <w:rsid w:val="00695FB8"/>
    <w:rsid w:val="00697D8E"/>
    <w:rsid w:val="006A07F0"/>
    <w:rsid w:val="006A3C36"/>
    <w:rsid w:val="006A46E1"/>
    <w:rsid w:val="006A59E9"/>
    <w:rsid w:val="006A6FC7"/>
    <w:rsid w:val="006B2ABB"/>
    <w:rsid w:val="006B2C43"/>
    <w:rsid w:val="006B3D81"/>
    <w:rsid w:val="006B5638"/>
    <w:rsid w:val="006B661E"/>
    <w:rsid w:val="006B6EC1"/>
    <w:rsid w:val="006C0CEB"/>
    <w:rsid w:val="006C188D"/>
    <w:rsid w:val="006C28EF"/>
    <w:rsid w:val="006C2B22"/>
    <w:rsid w:val="006C3345"/>
    <w:rsid w:val="006C3A50"/>
    <w:rsid w:val="006C6655"/>
    <w:rsid w:val="006C693B"/>
    <w:rsid w:val="006C6C91"/>
    <w:rsid w:val="006C6E6D"/>
    <w:rsid w:val="006D02DB"/>
    <w:rsid w:val="006D02DF"/>
    <w:rsid w:val="006D0903"/>
    <w:rsid w:val="006D1D23"/>
    <w:rsid w:val="006D2653"/>
    <w:rsid w:val="006D6F2D"/>
    <w:rsid w:val="006D7554"/>
    <w:rsid w:val="006E25A7"/>
    <w:rsid w:val="006E2657"/>
    <w:rsid w:val="006E3161"/>
    <w:rsid w:val="006E70C7"/>
    <w:rsid w:val="006E7DCB"/>
    <w:rsid w:val="006F1E85"/>
    <w:rsid w:val="006F2E16"/>
    <w:rsid w:val="006F40EC"/>
    <w:rsid w:val="006F519B"/>
    <w:rsid w:val="00700457"/>
    <w:rsid w:val="00701111"/>
    <w:rsid w:val="00701B3D"/>
    <w:rsid w:val="0070284B"/>
    <w:rsid w:val="00703A12"/>
    <w:rsid w:val="00706DC0"/>
    <w:rsid w:val="007071B7"/>
    <w:rsid w:val="00707F7A"/>
    <w:rsid w:val="007105D8"/>
    <w:rsid w:val="0071148B"/>
    <w:rsid w:val="00711857"/>
    <w:rsid w:val="00711864"/>
    <w:rsid w:val="00713CA8"/>
    <w:rsid w:val="00714CD0"/>
    <w:rsid w:val="00717104"/>
    <w:rsid w:val="0072367F"/>
    <w:rsid w:val="0072650A"/>
    <w:rsid w:val="00727C9F"/>
    <w:rsid w:val="00730306"/>
    <w:rsid w:val="007305B1"/>
    <w:rsid w:val="00731480"/>
    <w:rsid w:val="00732604"/>
    <w:rsid w:val="007342B6"/>
    <w:rsid w:val="007344AE"/>
    <w:rsid w:val="00734583"/>
    <w:rsid w:val="00734E8A"/>
    <w:rsid w:val="0073516B"/>
    <w:rsid w:val="00735647"/>
    <w:rsid w:val="00736B6C"/>
    <w:rsid w:val="0073769F"/>
    <w:rsid w:val="00737D64"/>
    <w:rsid w:val="00740204"/>
    <w:rsid w:val="007422E6"/>
    <w:rsid w:val="00742347"/>
    <w:rsid w:val="00742B00"/>
    <w:rsid w:val="00743A6B"/>
    <w:rsid w:val="007440BA"/>
    <w:rsid w:val="00745EED"/>
    <w:rsid w:val="00746312"/>
    <w:rsid w:val="00752E74"/>
    <w:rsid w:val="00753F16"/>
    <w:rsid w:val="007541CE"/>
    <w:rsid w:val="00754ED0"/>
    <w:rsid w:val="00754F3E"/>
    <w:rsid w:val="00756D00"/>
    <w:rsid w:val="00762165"/>
    <w:rsid w:val="007621A5"/>
    <w:rsid w:val="00762CBF"/>
    <w:rsid w:val="00762E09"/>
    <w:rsid w:val="00763041"/>
    <w:rsid w:val="00765033"/>
    <w:rsid w:val="0076548E"/>
    <w:rsid w:val="00765C56"/>
    <w:rsid w:val="0076619F"/>
    <w:rsid w:val="007665A5"/>
    <w:rsid w:val="00766C66"/>
    <w:rsid w:val="00771DC5"/>
    <w:rsid w:val="007722D0"/>
    <w:rsid w:val="007743F8"/>
    <w:rsid w:val="0077453A"/>
    <w:rsid w:val="00774549"/>
    <w:rsid w:val="007769D4"/>
    <w:rsid w:val="00777923"/>
    <w:rsid w:val="00777F3F"/>
    <w:rsid w:val="0078018C"/>
    <w:rsid w:val="0078085C"/>
    <w:rsid w:val="00782885"/>
    <w:rsid w:val="00782CDC"/>
    <w:rsid w:val="00783AE8"/>
    <w:rsid w:val="00785333"/>
    <w:rsid w:val="00786CDE"/>
    <w:rsid w:val="00787224"/>
    <w:rsid w:val="0079022A"/>
    <w:rsid w:val="007914BE"/>
    <w:rsid w:val="007917AA"/>
    <w:rsid w:val="00791ACE"/>
    <w:rsid w:val="0079243A"/>
    <w:rsid w:val="00794394"/>
    <w:rsid w:val="00794E25"/>
    <w:rsid w:val="00794E42"/>
    <w:rsid w:val="0079503B"/>
    <w:rsid w:val="0079596E"/>
    <w:rsid w:val="00795C08"/>
    <w:rsid w:val="00795E6F"/>
    <w:rsid w:val="00797B2D"/>
    <w:rsid w:val="00797BD7"/>
    <w:rsid w:val="007A0ACA"/>
    <w:rsid w:val="007A254A"/>
    <w:rsid w:val="007A3A51"/>
    <w:rsid w:val="007A42D6"/>
    <w:rsid w:val="007A5D0E"/>
    <w:rsid w:val="007B0FFD"/>
    <w:rsid w:val="007B13D4"/>
    <w:rsid w:val="007B1AC2"/>
    <w:rsid w:val="007B2B57"/>
    <w:rsid w:val="007B333D"/>
    <w:rsid w:val="007B35F0"/>
    <w:rsid w:val="007B372D"/>
    <w:rsid w:val="007B3A25"/>
    <w:rsid w:val="007B52C2"/>
    <w:rsid w:val="007B56B4"/>
    <w:rsid w:val="007B59F6"/>
    <w:rsid w:val="007B6FDA"/>
    <w:rsid w:val="007C11E9"/>
    <w:rsid w:val="007C27EE"/>
    <w:rsid w:val="007C380E"/>
    <w:rsid w:val="007C417F"/>
    <w:rsid w:val="007C7016"/>
    <w:rsid w:val="007C7705"/>
    <w:rsid w:val="007C7D37"/>
    <w:rsid w:val="007D028B"/>
    <w:rsid w:val="007D0ED2"/>
    <w:rsid w:val="007D10A1"/>
    <w:rsid w:val="007D199F"/>
    <w:rsid w:val="007D2266"/>
    <w:rsid w:val="007D28A2"/>
    <w:rsid w:val="007D2B94"/>
    <w:rsid w:val="007D6B65"/>
    <w:rsid w:val="007D73F0"/>
    <w:rsid w:val="007E0052"/>
    <w:rsid w:val="007E273F"/>
    <w:rsid w:val="007E2E81"/>
    <w:rsid w:val="007E500D"/>
    <w:rsid w:val="007E5CBC"/>
    <w:rsid w:val="007E664F"/>
    <w:rsid w:val="007E6E66"/>
    <w:rsid w:val="007E6E9B"/>
    <w:rsid w:val="007F02A4"/>
    <w:rsid w:val="007F21BB"/>
    <w:rsid w:val="007F2677"/>
    <w:rsid w:val="007F2678"/>
    <w:rsid w:val="007F2F0E"/>
    <w:rsid w:val="007F3388"/>
    <w:rsid w:val="007F7792"/>
    <w:rsid w:val="007F7C12"/>
    <w:rsid w:val="00800150"/>
    <w:rsid w:val="00800203"/>
    <w:rsid w:val="00806017"/>
    <w:rsid w:val="0080603C"/>
    <w:rsid w:val="0080722A"/>
    <w:rsid w:val="008072D6"/>
    <w:rsid w:val="00810BF9"/>
    <w:rsid w:val="00810F3A"/>
    <w:rsid w:val="00811670"/>
    <w:rsid w:val="00812008"/>
    <w:rsid w:val="008147B8"/>
    <w:rsid w:val="00814C91"/>
    <w:rsid w:val="00814EC0"/>
    <w:rsid w:val="008155FC"/>
    <w:rsid w:val="00815C39"/>
    <w:rsid w:val="00816AE8"/>
    <w:rsid w:val="00816DF1"/>
    <w:rsid w:val="0082058A"/>
    <w:rsid w:val="00820D82"/>
    <w:rsid w:val="00820DA0"/>
    <w:rsid w:val="00820E8B"/>
    <w:rsid w:val="00822E7F"/>
    <w:rsid w:val="00822F44"/>
    <w:rsid w:val="00823782"/>
    <w:rsid w:val="00823C2F"/>
    <w:rsid w:val="00824ABF"/>
    <w:rsid w:val="008258E7"/>
    <w:rsid w:val="008274F3"/>
    <w:rsid w:val="00827561"/>
    <w:rsid w:val="00830A09"/>
    <w:rsid w:val="00830D7E"/>
    <w:rsid w:val="00832985"/>
    <w:rsid w:val="008374EE"/>
    <w:rsid w:val="008374F4"/>
    <w:rsid w:val="00837527"/>
    <w:rsid w:val="00840FC7"/>
    <w:rsid w:val="00843CD8"/>
    <w:rsid w:val="00844E9B"/>
    <w:rsid w:val="00845BCC"/>
    <w:rsid w:val="00846B29"/>
    <w:rsid w:val="00851325"/>
    <w:rsid w:val="00851484"/>
    <w:rsid w:val="00854510"/>
    <w:rsid w:val="008548C8"/>
    <w:rsid w:val="00855A50"/>
    <w:rsid w:val="00855C04"/>
    <w:rsid w:val="00855C9A"/>
    <w:rsid w:val="0085612A"/>
    <w:rsid w:val="00856B6E"/>
    <w:rsid w:val="00857091"/>
    <w:rsid w:val="0085796F"/>
    <w:rsid w:val="008608DA"/>
    <w:rsid w:val="008614E8"/>
    <w:rsid w:val="00862091"/>
    <w:rsid w:val="00862BCC"/>
    <w:rsid w:val="0086346C"/>
    <w:rsid w:val="00863984"/>
    <w:rsid w:val="00863CB7"/>
    <w:rsid w:val="008643CF"/>
    <w:rsid w:val="0086652D"/>
    <w:rsid w:val="008669D1"/>
    <w:rsid w:val="00867CB9"/>
    <w:rsid w:val="00870FA1"/>
    <w:rsid w:val="00872009"/>
    <w:rsid w:val="00872922"/>
    <w:rsid w:val="008744DF"/>
    <w:rsid w:val="00874A22"/>
    <w:rsid w:val="008758B3"/>
    <w:rsid w:val="0087612D"/>
    <w:rsid w:val="00876658"/>
    <w:rsid w:val="00876FEB"/>
    <w:rsid w:val="008814B1"/>
    <w:rsid w:val="00883784"/>
    <w:rsid w:val="00883FDD"/>
    <w:rsid w:val="008846AA"/>
    <w:rsid w:val="00885520"/>
    <w:rsid w:val="00887E0B"/>
    <w:rsid w:val="00887EB5"/>
    <w:rsid w:val="008916A0"/>
    <w:rsid w:val="00894092"/>
    <w:rsid w:val="00897364"/>
    <w:rsid w:val="00897CAA"/>
    <w:rsid w:val="008A09A3"/>
    <w:rsid w:val="008A1014"/>
    <w:rsid w:val="008A11BF"/>
    <w:rsid w:val="008A144F"/>
    <w:rsid w:val="008A4682"/>
    <w:rsid w:val="008A5566"/>
    <w:rsid w:val="008A78EC"/>
    <w:rsid w:val="008B16E6"/>
    <w:rsid w:val="008B1D7F"/>
    <w:rsid w:val="008B2198"/>
    <w:rsid w:val="008B3925"/>
    <w:rsid w:val="008B397C"/>
    <w:rsid w:val="008B3DF6"/>
    <w:rsid w:val="008B3E69"/>
    <w:rsid w:val="008B41CA"/>
    <w:rsid w:val="008B57B8"/>
    <w:rsid w:val="008C00AE"/>
    <w:rsid w:val="008C1082"/>
    <w:rsid w:val="008C21A2"/>
    <w:rsid w:val="008C3DEC"/>
    <w:rsid w:val="008C4314"/>
    <w:rsid w:val="008C4EF0"/>
    <w:rsid w:val="008C535F"/>
    <w:rsid w:val="008C65ED"/>
    <w:rsid w:val="008C672C"/>
    <w:rsid w:val="008C69CD"/>
    <w:rsid w:val="008C7052"/>
    <w:rsid w:val="008C745E"/>
    <w:rsid w:val="008C78F0"/>
    <w:rsid w:val="008C7B92"/>
    <w:rsid w:val="008D1A0C"/>
    <w:rsid w:val="008D208E"/>
    <w:rsid w:val="008D54CF"/>
    <w:rsid w:val="008D5DC0"/>
    <w:rsid w:val="008D63DC"/>
    <w:rsid w:val="008D65FA"/>
    <w:rsid w:val="008D6924"/>
    <w:rsid w:val="008D6F32"/>
    <w:rsid w:val="008E051F"/>
    <w:rsid w:val="008E0A5F"/>
    <w:rsid w:val="008E0D6D"/>
    <w:rsid w:val="008E14BF"/>
    <w:rsid w:val="008E1C89"/>
    <w:rsid w:val="008E1FC8"/>
    <w:rsid w:val="008E2039"/>
    <w:rsid w:val="008E28C0"/>
    <w:rsid w:val="008E2FD7"/>
    <w:rsid w:val="008E36CA"/>
    <w:rsid w:val="008E3FC8"/>
    <w:rsid w:val="008E4479"/>
    <w:rsid w:val="008E4561"/>
    <w:rsid w:val="008E529E"/>
    <w:rsid w:val="008E5629"/>
    <w:rsid w:val="008E6B57"/>
    <w:rsid w:val="008E6B8D"/>
    <w:rsid w:val="008E6D13"/>
    <w:rsid w:val="008F00E2"/>
    <w:rsid w:val="008F06EC"/>
    <w:rsid w:val="008F0BD2"/>
    <w:rsid w:val="008F0E56"/>
    <w:rsid w:val="008F18FC"/>
    <w:rsid w:val="008F47B8"/>
    <w:rsid w:val="008F6B9A"/>
    <w:rsid w:val="008F77D1"/>
    <w:rsid w:val="00900E09"/>
    <w:rsid w:val="009034FE"/>
    <w:rsid w:val="009050C7"/>
    <w:rsid w:val="00905CA2"/>
    <w:rsid w:val="00905DC2"/>
    <w:rsid w:val="0090605B"/>
    <w:rsid w:val="00906339"/>
    <w:rsid w:val="009075AC"/>
    <w:rsid w:val="00911B12"/>
    <w:rsid w:val="00911DC7"/>
    <w:rsid w:val="00914E0B"/>
    <w:rsid w:val="00915A14"/>
    <w:rsid w:val="00916CFA"/>
    <w:rsid w:val="009220B2"/>
    <w:rsid w:val="0092282F"/>
    <w:rsid w:val="0092675D"/>
    <w:rsid w:val="0093026B"/>
    <w:rsid w:val="00931D50"/>
    <w:rsid w:val="00932FEF"/>
    <w:rsid w:val="00933868"/>
    <w:rsid w:val="00933E2A"/>
    <w:rsid w:val="00934141"/>
    <w:rsid w:val="009343D7"/>
    <w:rsid w:val="00934E1F"/>
    <w:rsid w:val="00935A76"/>
    <w:rsid w:val="009364F2"/>
    <w:rsid w:val="00937017"/>
    <w:rsid w:val="00937481"/>
    <w:rsid w:val="00937578"/>
    <w:rsid w:val="00940A71"/>
    <w:rsid w:val="00940D2F"/>
    <w:rsid w:val="00942AA3"/>
    <w:rsid w:val="009432AD"/>
    <w:rsid w:val="00946C28"/>
    <w:rsid w:val="009471FB"/>
    <w:rsid w:val="0095104E"/>
    <w:rsid w:val="0095256A"/>
    <w:rsid w:val="00953160"/>
    <w:rsid w:val="009538E0"/>
    <w:rsid w:val="00954612"/>
    <w:rsid w:val="00955A73"/>
    <w:rsid w:val="00960178"/>
    <w:rsid w:val="00961C5C"/>
    <w:rsid w:val="00963BCB"/>
    <w:rsid w:val="00963C0E"/>
    <w:rsid w:val="00965F9A"/>
    <w:rsid w:val="00966B88"/>
    <w:rsid w:val="00966E52"/>
    <w:rsid w:val="00970844"/>
    <w:rsid w:val="00971073"/>
    <w:rsid w:val="00971DE7"/>
    <w:rsid w:val="0097297F"/>
    <w:rsid w:val="009729C4"/>
    <w:rsid w:val="00972AE5"/>
    <w:rsid w:val="00980AF9"/>
    <w:rsid w:val="0098150B"/>
    <w:rsid w:val="0098161D"/>
    <w:rsid w:val="00984028"/>
    <w:rsid w:val="00985944"/>
    <w:rsid w:val="0098669A"/>
    <w:rsid w:val="00991988"/>
    <w:rsid w:val="00991DEC"/>
    <w:rsid w:val="009921E3"/>
    <w:rsid w:val="009926DF"/>
    <w:rsid w:val="0099278B"/>
    <w:rsid w:val="009928EE"/>
    <w:rsid w:val="009934EA"/>
    <w:rsid w:val="009965EC"/>
    <w:rsid w:val="0099684A"/>
    <w:rsid w:val="009A0F04"/>
    <w:rsid w:val="009A15FA"/>
    <w:rsid w:val="009A2A4F"/>
    <w:rsid w:val="009A479E"/>
    <w:rsid w:val="009A6000"/>
    <w:rsid w:val="009A6A23"/>
    <w:rsid w:val="009A6BE8"/>
    <w:rsid w:val="009A75E8"/>
    <w:rsid w:val="009A7705"/>
    <w:rsid w:val="009B00D8"/>
    <w:rsid w:val="009B20EB"/>
    <w:rsid w:val="009B3EC4"/>
    <w:rsid w:val="009B4E18"/>
    <w:rsid w:val="009B4E37"/>
    <w:rsid w:val="009B5146"/>
    <w:rsid w:val="009B6246"/>
    <w:rsid w:val="009B75C1"/>
    <w:rsid w:val="009C1FD1"/>
    <w:rsid w:val="009C4F61"/>
    <w:rsid w:val="009C6853"/>
    <w:rsid w:val="009C7607"/>
    <w:rsid w:val="009C7672"/>
    <w:rsid w:val="009C7C48"/>
    <w:rsid w:val="009C7FE6"/>
    <w:rsid w:val="009D0292"/>
    <w:rsid w:val="009D1C47"/>
    <w:rsid w:val="009D1E7A"/>
    <w:rsid w:val="009D33A6"/>
    <w:rsid w:val="009D360A"/>
    <w:rsid w:val="009D4181"/>
    <w:rsid w:val="009D50C5"/>
    <w:rsid w:val="009D592C"/>
    <w:rsid w:val="009D5BC7"/>
    <w:rsid w:val="009D6CB0"/>
    <w:rsid w:val="009E4C5B"/>
    <w:rsid w:val="009E5E9B"/>
    <w:rsid w:val="009E7037"/>
    <w:rsid w:val="009E7448"/>
    <w:rsid w:val="009E7585"/>
    <w:rsid w:val="009F074F"/>
    <w:rsid w:val="009F07B7"/>
    <w:rsid w:val="009F0C5B"/>
    <w:rsid w:val="009F1B0A"/>
    <w:rsid w:val="009F25C1"/>
    <w:rsid w:val="009F56E2"/>
    <w:rsid w:val="009F5900"/>
    <w:rsid w:val="009F68D9"/>
    <w:rsid w:val="009F7116"/>
    <w:rsid w:val="009F754C"/>
    <w:rsid w:val="00A00243"/>
    <w:rsid w:val="00A01347"/>
    <w:rsid w:val="00A02DAE"/>
    <w:rsid w:val="00A04501"/>
    <w:rsid w:val="00A05D66"/>
    <w:rsid w:val="00A109CC"/>
    <w:rsid w:val="00A147AD"/>
    <w:rsid w:val="00A161A1"/>
    <w:rsid w:val="00A17189"/>
    <w:rsid w:val="00A17522"/>
    <w:rsid w:val="00A21637"/>
    <w:rsid w:val="00A22FC4"/>
    <w:rsid w:val="00A237E1"/>
    <w:rsid w:val="00A259F8"/>
    <w:rsid w:val="00A26038"/>
    <w:rsid w:val="00A27309"/>
    <w:rsid w:val="00A27BA0"/>
    <w:rsid w:val="00A32435"/>
    <w:rsid w:val="00A32487"/>
    <w:rsid w:val="00A328D2"/>
    <w:rsid w:val="00A32CFB"/>
    <w:rsid w:val="00A3322E"/>
    <w:rsid w:val="00A3575E"/>
    <w:rsid w:val="00A3618C"/>
    <w:rsid w:val="00A36612"/>
    <w:rsid w:val="00A37898"/>
    <w:rsid w:val="00A37BEC"/>
    <w:rsid w:val="00A40622"/>
    <w:rsid w:val="00A40BD1"/>
    <w:rsid w:val="00A4306F"/>
    <w:rsid w:val="00A4338B"/>
    <w:rsid w:val="00A44419"/>
    <w:rsid w:val="00A45787"/>
    <w:rsid w:val="00A4640F"/>
    <w:rsid w:val="00A465A0"/>
    <w:rsid w:val="00A46B81"/>
    <w:rsid w:val="00A500D9"/>
    <w:rsid w:val="00A502F5"/>
    <w:rsid w:val="00A51CCF"/>
    <w:rsid w:val="00A5311C"/>
    <w:rsid w:val="00A55965"/>
    <w:rsid w:val="00A56A62"/>
    <w:rsid w:val="00A57C48"/>
    <w:rsid w:val="00A600DE"/>
    <w:rsid w:val="00A603EA"/>
    <w:rsid w:val="00A61597"/>
    <w:rsid w:val="00A61E7C"/>
    <w:rsid w:val="00A621D1"/>
    <w:rsid w:val="00A62D6C"/>
    <w:rsid w:val="00A63E76"/>
    <w:rsid w:val="00A649B7"/>
    <w:rsid w:val="00A64CBC"/>
    <w:rsid w:val="00A655E7"/>
    <w:rsid w:val="00A6598C"/>
    <w:rsid w:val="00A67960"/>
    <w:rsid w:val="00A70BBC"/>
    <w:rsid w:val="00A71F9A"/>
    <w:rsid w:val="00A73041"/>
    <w:rsid w:val="00A7364C"/>
    <w:rsid w:val="00A7425A"/>
    <w:rsid w:val="00A75540"/>
    <w:rsid w:val="00A758FB"/>
    <w:rsid w:val="00A75D11"/>
    <w:rsid w:val="00A76538"/>
    <w:rsid w:val="00A77223"/>
    <w:rsid w:val="00A81641"/>
    <w:rsid w:val="00A81BFF"/>
    <w:rsid w:val="00A82171"/>
    <w:rsid w:val="00A852EC"/>
    <w:rsid w:val="00A86444"/>
    <w:rsid w:val="00A864EA"/>
    <w:rsid w:val="00A868DC"/>
    <w:rsid w:val="00A914B7"/>
    <w:rsid w:val="00A9260E"/>
    <w:rsid w:val="00A92625"/>
    <w:rsid w:val="00A92839"/>
    <w:rsid w:val="00A92A65"/>
    <w:rsid w:val="00A92DED"/>
    <w:rsid w:val="00A93624"/>
    <w:rsid w:val="00A936A0"/>
    <w:rsid w:val="00A93F6B"/>
    <w:rsid w:val="00A94BB2"/>
    <w:rsid w:val="00A9648A"/>
    <w:rsid w:val="00A96F01"/>
    <w:rsid w:val="00A96F8B"/>
    <w:rsid w:val="00A97CDA"/>
    <w:rsid w:val="00AA0206"/>
    <w:rsid w:val="00AA1BDD"/>
    <w:rsid w:val="00AA6183"/>
    <w:rsid w:val="00AB153A"/>
    <w:rsid w:val="00AB3310"/>
    <w:rsid w:val="00AB3CD9"/>
    <w:rsid w:val="00AB43BA"/>
    <w:rsid w:val="00AB5EDC"/>
    <w:rsid w:val="00AB5EF8"/>
    <w:rsid w:val="00AB77E5"/>
    <w:rsid w:val="00AB7F78"/>
    <w:rsid w:val="00AC0909"/>
    <w:rsid w:val="00AC192A"/>
    <w:rsid w:val="00AC1D1F"/>
    <w:rsid w:val="00AC4FF5"/>
    <w:rsid w:val="00AC677E"/>
    <w:rsid w:val="00AC69FA"/>
    <w:rsid w:val="00AD1079"/>
    <w:rsid w:val="00AD1658"/>
    <w:rsid w:val="00AD16BA"/>
    <w:rsid w:val="00AD2CC5"/>
    <w:rsid w:val="00AD32F2"/>
    <w:rsid w:val="00AD3D42"/>
    <w:rsid w:val="00AD4402"/>
    <w:rsid w:val="00AD492F"/>
    <w:rsid w:val="00AD4D13"/>
    <w:rsid w:val="00AE0074"/>
    <w:rsid w:val="00AE1288"/>
    <w:rsid w:val="00AE24AA"/>
    <w:rsid w:val="00AE5B2A"/>
    <w:rsid w:val="00AE5CA7"/>
    <w:rsid w:val="00AE64B4"/>
    <w:rsid w:val="00AE7F14"/>
    <w:rsid w:val="00AF0390"/>
    <w:rsid w:val="00AF06E3"/>
    <w:rsid w:val="00AF0804"/>
    <w:rsid w:val="00AF13C6"/>
    <w:rsid w:val="00AF169F"/>
    <w:rsid w:val="00AF282C"/>
    <w:rsid w:val="00AF3D17"/>
    <w:rsid w:val="00AF3EEA"/>
    <w:rsid w:val="00B0005D"/>
    <w:rsid w:val="00B00797"/>
    <w:rsid w:val="00B03A4A"/>
    <w:rsid w:val="00B04416"/>
    <w:rsid w:val="00B04513"/>
    <w:rsid w:val="00B04692"/>
    <w:rsid w:val="00B061AF"/>
    <w:rsid w:val="00B06F2D"/>
    <w:rsid w:val="00B071A1"/>
    <w:rsid w:val="00B07CD0"/>
    <w:rsid w:val="00B10893"/>
    <w:rsid w:val="00B11A0A"/>
    <w:rsid w:val="00B1266B"/>
    <w:rsid w:val="00B12764"/>
    <w:rsid w:val="00B12D8A"/>
    <w:rsid w:val="00B13E22"/>
    <w:rsid w:val="00B179E8"/>
    <w:rsid w:val="00B2022E"/>
    <w:rsid w:val="00B2160A"/>
    <w:rsid w:val="00B22F56"/>
    <w:rsid w:val="00B234F6"/>
    <w:rsid w:val="00B239BB"/>
    <w:rsid w:val="00B23C6E"/>
    <w:rsid w:val="00B26CC0"/>
    <w:rsid w:val="00B279BB"/>
    <w:rsid w:val="00B27D2F"/>
    <w:rsid w:val="00B27F8E"/>
    <w:rsid w:val="00B303F0"/>
    <w:rsid w:val="00B305BD"/>
    <w:rsid w:val="00B310C8"/>
    <w:rsid w:val="00B3129F"/>
    <w:rsid w:val="00B32C9E"/>
    <w:rsid w:val="00B33D50"/>
    <w:rsid w:val="00B3484A"/>
    <w:rsid w:val="00B34921"/>
    <w:rsid w:val="00B36AD7"/>
    <w:rsid w:val="00B36DDA"/>
    <w:rsid w:val="00B37D31"/>
    <w:rsid w:val="00B40175"/>
    <w:rsid w:val="00B412FA"/>
    <w:rsid w:val="00B4374C"/>
    <w:rsid w:val="00B445ED"/>
    <w:rsid w:val="00B44F9D"/>
    <w:rsid w:val="00B455D8"/>
    <w:rsid w:val="00B45F60"/>
    <w:rsid w:val="00B46129"/>
    <w:rsid w:val="00B467BC"/>
    <w:rsid w:val="00B468EF"/>
    <w:rsid w:val="00B46C08"/>
    <w:rsid w:val="00B47281"/>
    <w:rsid w:val="00B47639"/>
    <w:rsid w:val="00B47933"/>
    <w:rsid w:val="00B47E26"/>
    <w:rsid w:val="00B500C7"/>
    <w:rsid w:val="00B504BA"/>
    <w:rsid w:val="00B517A5"/>
    <w:rsid w:val="00B54682"/>
    <w:rsid w:val="00B54980"/>
    <w:rsid w:val="00B556A6"/>
    <w:rsid w:val="00B55AB6"/>
    <w:rsid w:val="00B5605C"/>
    <w:rsid w:val="00B56282"/>
    <w:rsid w:val="00B569DE"/>
    <w:rsid w:val="00B5721F"/>
    <w:rsid w:val="00B57CE3"/>
    <w:rsid w:val="00B608D6"/>
    <w:rsid w:val="00B613D6"/>
    <w:rsid w:val="00B617C9"/>
    <w:rsid w:val="00B62664"/>
    <w:rsid w:val="00B62818"/>
    <w:rsid w:val="00B6378A"/>
    <w:rsid w:val="00B63CF3"/>
    <w:rsid w:val="00B64E42"/>
    <w:rsid w:val="00B66181"/>
    <w:rsid w:val="00B669D1"/>
    <w:rsid w:val="00B7121C"/>
    <w:rsid w:val="00B71520"/>
    <w:rsid w:val="00B72C80"/>
    <w:rsid w:val="00B735C1"/>
    <w:rsid w:val="00B74791"/>
    <w:rsid w:val="00B748F0"/>
    <w:rsid w:val="00B75123"/>
    <w:rsid w:val="00B76269"/>
    <w:rsid w:val="00B7665C"/>
    <w:rsid w:val="00B76AD6"/>
    <w:rsid w:val="00B808FF"/>
    <w:rsid w:val="00B82FC2"/>
    <w:rsid w:val="00B83C24"/>
    <w:rsid w:val="00B842E0"/>
    <w:rsid w:val="00B85E37"/>
    <w:rsid w:val="00B917D3"/>
    <w:rsid w:val="00B91D3A"/>
    <w:rsid w:val="00B92306"/>
    <w:rsid w:val="00B9314D"/>
    <w:rsid w:val="00B93817"/>
    <w:rsid w:val="00B93E85"/>
    <w:rsid w:val="00B97216"/>
    <w:rsid w:val="00BA2685"/>
    <w:rsid w:val="00BA357F"/>
    <w:rsid w:val="00BA5989"/>
    <w:rsid w:val="00BA6FDA"/>
    <w:rsid w:val="00BA7277"/>
    <w:rsid w:val="00BA744F"/>
    <w:rsid w:val="00BB02DE"/>
    <w:rsid w:val="00BB088C"/>
    <w:rsid w:val="00BB1313"/>
    <w:rsid w:val="00BB1F05"/>
    <w:rsid w:val="00BB24FC"/>
    <w:rsid w:val="00BB3274"/>
    <w:rsid w:val="00BB40BA"/>
    <w:rsid w:val="00BB540B"/>
    <w:rsid w:val="00BB728B"/>
    <w:rsid w:val="00BB7731"/>
    <w:rsid w:val="00BB7DB3"/>
    <w:rsid w:val="00BB7FA5"/>
    <w:rsid w:val="00BC023B"/>
    <w:rsid w:val="00BC04BA"/>
    <w:rsid w:val="00BC13B2"/>
    <w:rsid w:val="00BC495E"/>
    <w:rsid w:val="00BC498D"/>
    <w:rsid w:val="00BC4CDF"/>
    <w:rsid w:val="00BD09D3"/>
    <w:rsid w:val="00BD186A"/>
    <w:rsid w:val="00BD21E4"/>
    <w:rsid w:val="00BD2433"/>
    <w:rsid w:val="00BD5869"/>
    <w:rsid w:val="00BD59F6"/>
    <w:rsid w:val="00BD64F1"/>
    <w:rsid w:val="00BE0EC5"/>
    <w:rsid w:val="00BE14C9"/>
    <w:rsid w:val="00BE2D41"/>
    <w:rsid w:val="00BE2DF0"/>
    <w:rsid w:val="00BE43BC"/>
    <w:rsid w:val="00BE4647"/>
    <w:rsid w:val="00BE56C5"/>
    <w:rsid w:val="00BE6763"/>
    <w:rsid w:val="00BE7DF7"/>
    <w:rsid w:val="00BF051D"/>
    <w:rsid w:val="00BF2962"/>
    <w:rsid w:val="00BF35AA"/>
    <w:rsid w:val="00BF41A3"/>
    <w:rsid w:val="00BF6A4D"/>
    <w:rsid w:val="00C0128A"/>
    <w:rsid w:val="00C01DC4"/>
    <w:rsid w:val="00C01E80"/>
    <w:rsid w:val="00C026AF"/>
    <w:rsid w:val="00C03293"/>
    <w:rsid w:val="00C043AB"/>
    <w:rsid w:val="00C043EA"/>
    <w:rsid w:val="00C061E2"/>
    <w:rsid w:val="00C0648F"/>
    <w:rsid w:val="00C0736A"/>
    <w:rsid w:val="00C07E00"/>
    <w:rsid w:val="00C107F5"/>
    <w:rsid w:val="00C10D18"/>
    <w:rsid w:val="00C1190D"/>
    <w:rsid w:val="00C12753"/>
    <w:rsid w:val="00C1287B"/>
    <w:rsid w:val="00C138DC"/>
    <w:rsid w:val="00C13BCF"/>
    <w:rsid w:val="00C15F0E"/>
    <w:rsid w:val="00C16111"/>
    <w:rsid w:val="00C17051"/>
    <w:rsid w:val="00C175E5"/>
    <w:rsid w:val="00C178D6"/>
    <w:rsid w:val="00C20181"/>
    <w:rsid w:val="00C20477"/>
    <w:rsid w:val="00C2094B"/>
    <w:rsid w:val="00C21564"/>
    <w:rsid w:val="00C24FF8"/>
    <w:rsid w:val="00C2773D"/>
    <w:rsid w:val="00C31B2A"/>
    <w:rsid w:val="00C32637"/>
    <w:rsid w:val="00C32A6B"/>
    <w:rsid w:val="00C35609"/>
    <w:rsid w:val="00C363BF"/>
    <w:rsid w:val="00C37293"/>
    <w:rsid w:val="00C40C77"/>
    <w:rsid w:val="00C41434"/>
    <w:rsid w:val="00C41A53"/>
    <w:rsid w:val="00C41E0E"/>
    <w:rsid w:val="00C42668"/>
    <w:rsid w:val="00C45415"/>
    <w:rsid w:val="00C45A04"/>
    <w:rsid w:val="00C46F4A"/>
    <w:rsid w:val="00C47DEC"/>
    <w:rsid w:val="00C5036A"/>
    <w:rsid w:val="00C50B11"/>
    <w:rsid w:val="00C51264"/>
    <w:rsid w:val="00C52710"/>
    <w:rsid w:val="00C52A23"/>
    <w:rsid w:val="00C5334D"/>
    <w:rsid w:val="00C5471C"/>
    <w:rsid w:val="00C549EA"/>
    <w:rsid w:val="00C5620D"/>
    <w:rsid w:val="00C5683E"/>
    <w:rsid w:val="00C6084E"/>
    <w:rsid w:val="00C60F59"/>
    <w:rsid w:val="00C61300"/>
    <w:rsid w:val="00C61420"/>
    <w:rsid w:val="00C61983"/>
    <w:rsid w:val="00C6243E"/>
    <w:rsid w:val="00C632D7"/>
    <w:rsid w:val="00C63AF4"/>
    <w:rsid w:val="00C646C9"/>
    <w:rsid w:val="00C64894"/>
    <w:rsid w:val="00C64DBB"/>
    <w:rsid w:val="00C656B7"/>
    <w:rsid w:val="00C65C25"/>
    <w:rsid w:val="00C66952"/>
    <w:rsid w:val="00C7319A"/>
    <w:rsid w:val="00C746D7"/>
    <w:rsid w:val="00C74A21"/>
    <w:rsid w:val="00C75EC4"/>
    <w:rsid w:val="00C7654F"/>
    <w:rsid w:val="00C7662F"/>
    <w:rsid w:val="00C76AA1"/>
    <w:rsid w:val="00C77B31"/>
    <w:rsid w:val="00C77B6D"/>
    <w:rsid w:val="00C8023B"/>
    <w:rsid w:val="00C812BD"/>
    <w:rsid w:val="00C82E85"/>
    <w:rsid w:val="00C845A0"/>
    <w:rsid w:val="00C86B97"/>
    <w:rsid w:val="00C902CC"/>
    <w:rsid w:val="00C905B9"/>
    <w:rsid w:val="00C906A3"/>
    <w:rsid w:val="00C90C1B"/>
    <w:rsid w:val="00C90C4D"/>
    <w:rsid w:val="00C92205"/>
    <w:rsid w:val="00C93B14"/>
    <w:rsid w:val="00C93C21"/>
    <w:rsid w:val="00C94887"/>
    <w:rsid w:val="00C97791"/>
    <w:rsid w:val="00CA07F1"/>
    <w:rsid w:val="00CA224F"/>
    <w:rsid w:val="00CA41A4"/>
    <w:rsid w:val="00CA49DC"/>
    <w:rsid w:val="00CA4A8B"/>
    <w:rsid w:val="00CA5278"/>
    <w:rsid w:val="00CA5A35"/>
    <w:rsid w:val="00CA5CD1"/>
    <w:rsid w:val="00CA68F1"/>
    <w:rsid w:val="00CB06F4"/>
    <w:rsid w:val="00CB0CBF"/>
    <w:rsid w:val="00CB2D1B"/>
    <w:rsid w:val="00CB4921"/>
    <w:rsid w:val="00CB5155"/>
    <w:rsid w:val="00CB6FA9"/>
    <w:rsid w:val="00CC077F"/>
    <w:rsid w:val="00CC0B08"/>
    <w:rsid w:val="00CC0E23"/>
    <w:rsid w:val="00CC2F7A"/>
    <w:rsid w:val="00CC543A"/>
    <w:rsid w:val="00CC5616"/>
    <w:rsid w:val="00CC57C2"/>
    <w:rsid w:val="00CC6571"/>
    <w:rsid w:val="00CC7034"/>
    <w:rsid w:val="00CC7408"/>
    <w:rsid w:val="00CC76FB"/>
    <w:rsid w:val="00CD0B33"/>
    <w:rsid w:val="00CD10D3"/>
    <w:rsid w:val="00CD3D3A"/>
    <w:rsid w:val="00CD41CC"/>
    <w:rsid w:val="00CE034B"/>
    <w:rsid w:val="00CE0570"/>
    <w:rsid w:val="00CE1110"/>
    <w:rsid w:val="00CE188B"/>
    <w:rsid w:val="00CE2081"/>
    <w:rsid w:val="00CE2257"/>
    <w:rsid w:val="00CE301C"/>
    <w:rsid w:val="00CE3F2D"/>
    <w:rsid w:val="00CE52D3"/>
    <w:rsid w:val="00CE77C1"/>
    <w:rsid w:val="00CF0019"/>
    <w:rsid w:val="00CF07F6"/>
    <w:rsid w:val="00CF1F61"/>
    <w:rsid w:val="00CF289E"/>
    <w:rsid w:val="00CF559A"/>
    <w:rsid w:val="00CF56EE"/>
    <w:rsid w:val="00CF5927"/>
    <w:rsid w:val="00CF61CD"/>
    <w:rsid w:val="00CF6DBF"/>
    <w:rsid w:val="00CF7237"/>
    <w:rsid w:val="00D00EE9"/>
    <w:rsid w:val="00D02487"/>
    <w:rsid w:val="00D024B2"/>
    <w:rsid w:val="00D06672"/>
    <w:rsid w:val="00D07078"/>
    <w:rsid w:val="00D070FF"/>
    <w:rsid w:val="00D07587"/>
    <w:rsid w:val="00D07F96"/>
    <w:rsid w:val="00D1160B"/>
    <w:rsid w:val="00D11680"/>
    <w:rsid w:val="00D15EAE"/>
    <w:rsid w:val="00D16B59"/>
    <w:rsid w:val="00D201B4"/>
    <w:rsid w:val="00D206E9"/>
    <w:rsid w:val="00D22E15"/>
    <w:rsid w:val="00D2346C"/>
    <w:rsid w:val="00D243C6"/>
    <w:rsid w:val="00D248AF"/>
    <w:rsid w:val="00D25A60"/>
    <w:rsid w:val="00D26EE2"/>
    <w:rsid w:val="00D2783D"/>
    <w:rsid w:val="00D27F41"/>
    <w:rsid w:val="00D30431"/>
    <w:rsid w:val="00D31B4F"/>
    <w:rsid w:val="00D32F7E"/>
    <w:rsid w:val="00D336E1"/>
    <w:rsid w:val="00D3376E"/>
    <w:rsid w:val="00D33D37"/>
    <w:rsid w:val="00D3526E"/>
    <w:rsid w:val="00D35315"/>
    <w:rsid w:val="00D35BC3"/>
    <w:rsid w:val="00D40A2E"/>
    <w:rsid w:val="00D40B08"/>
    <w:rsid w:val="00D449D1"/>
    <w:rsid w:val="00D47BF5"/>
    <w:rsid w:val="00D53642"/>
    <w:rsid w:val="00D53AC6"/>
    <w:rsid w:val="00D53E17"/>
    <w:rsid w:val="00D54440"/>
    <w:rsid w:val="00D54F6E"/>
    <w:rsid w:val="00D57899"/>
    <w:rsid w:val="00D60740"/>
    <w:rsid w:val="00D60C4B"/>
    <w:rsid w:val="00D613EA"/>
    <w:rsid w:val="00D622A7"/>
    <w:rsid w:val="00D62A80"/>
    <w:rsid w:val="00D62BEE"/>
    <w:rsid w:val="00D630F9"/>
    <w:rsid w:val="00D6389B"/>
    <w:rsid w:val="00D63D5B"/>
    <w:rsid w:val="00D65749"/>
    <w:rsid w:val="00D65AA6"/>
    <w:rsid w:val="00D66E25"/>
    <w:rsid w:val="00D70234"/>
    <w:rsid w:val="00D7215F"/>
    <w:rsid w:val="00D728E1"/>
    <w:rsid w:val="00D72CFE"/>
    <w:rsid w:val="00D738C5"/>
    <w:rsid w:val="00D74100"/>
    <w:rsid w:val="00D7440C"/>
    <w:rsid w:val="00D75527"/>
    <w:rsid w:val="00D757B6"/>
    <w:rsid w:val="00D75FD1"/>
    <w:rsid w:val="00D76FA6"/>
    <w:rsid w:val="00D77C6B"/>
    <w:rsid w:val="00D77D54"/>
    <w:rsid w:val="00D82016"/>
    <w:rsid w:val="00D82B4A"/>
    <w:rsid w:val="00D82F6E"/>
    <w:rsid w:val="00D83382"/>
    <w:rsid w:val="00D83A2F"/>
    <w:rsid w:val="00D86594"/>
    <w:rsid w:val="00D87DF1"/>
    <w:rsid w:val="00D904AE"/>
    <w:rsid w:val="00D91B01"/>
    <w:rsid w:val="00D926B9"/>
    <w:rsid w:val="00D93B65"/>
    <w:rsid w:val="00D952A5"/>
    <w:rsid w:val="00D964A5"/>
    <w:rsid w:val="00D96D20"/>
    <w:rsid w:val="00D97F00"/>
    <w:rsid w:val="00DA0511"/>
    <w:rsid w:val="00DA1E9F"/>
    <w:rsid w:val="00DA290D"/>
    <w:rsid w:val="00DA5560"/>
    <w:rsid w:val="00DA5DD2"/>
    <w:rsid w:val="00DA7681"/>
    <w:rsid w:val="00DA7B4C"/>
    <w:rsid w:val="00DB1D72"/>
    <w:rsid w:val="00DB21A8"/>
    <w:rsid w:val="00DB28F3"/>
    <w:rsid w:val="00DB3960"/>
    <w:rsid w:val="00DB3D6D"/>
    <w:rsid w:val="00DB3D96"/>
    <w:rsid w:val="00DB623D"/>
    <w:rsid w:val="00DB6D45"/>
    <w:rsid w:val="00DC23D5"/>
    <w:rsid w:val="00DC51F5"/>
    <w:rsid w:val="00DD0788"/>
    <w:rsid w:val="00DD0B76"/>
    <w:rsid w:val="00DD1520"/>
    <w:rsid w:val="00DD1A54"/>
    <w:rsid w:val="00DD1C27"/>
    <w:rsid w:val="00DD3C27"/>
    <w:rsid w:val="00DD5E2F"/>
    <w:rsid w:val="00DD633F"/>
    <w:rsid w:val="00DD6E55"/>
    <w:rsid w:val="00DD7072"/>
    <w:rsid w:val="00DD77AE"/>
    <w:rsid w:val="00DE0110"/>
    <w:rsid w:val="00DE0E66"/>
    <w:rsid w:val="00DE2996"/>
    <w:rsid w:val="00DE3ABC"/>
    <w:rsid w:val="00DE4709"/>
    <w:rsid w:val="00DE4C5E"/>
    <w:rsid w:val="00DE4FB0"/>
    <w:rsid w:val="00DE59B1"/>
    <w:rsid w:val="00DE632B"/>
    <w:rsid w:val="00DF0338"/>
    <w:rsid w:val="00DF0EF2"/>
    <w:rsid w:val="00DF108C"/>
    <w:rsid w:val="00DF53D4"/>
    <w:rsid w:val="00DF541C"/>
    <w:rsid w:val="00DF622C"/>
    <w:rsid w:val="00DF660C"/>
    <w:rsid w:val="00E01B01"/>
    <w:rsid w:val="00E0279E"/>
    <w:rsid w:val="00E02A4C"/>
    <w:rsid w:val="00E06225"/>
    <w:rsid w:val="00E06ACA"/>
    <w:rsid w:val="00E07C11"/>
    <w:rsid w:val="00E10ABF"/>
    <w:rsid w:val="00E15B7B"/>
    <w:rsid w:val="00E174BD"/>
    <w:rsid w:val="00E22696"/>
    <w:rsid w:val="00E242A5"/>
    <w:rsid w:val="00E24985"/>
    <w:rsid w:val="00E24994"/>
    <w:rsid w:val="00E2536A"/>
    <w:rsid w:val="00E25983"/>
    <w:rsid w:val="00E25D9A"/>
    <w:rsid w:val="00E27CE7"/>
    <w:rsid w:val="00E27D03"/>
    <w:rsid w:val="00E30A31"/>
    <w:rsid w:val="00E310F8"/>
    <w:rsid w:val="00E31A0C"/>
    <w:rsid w:val="00E32BDF"/>
    <w:rsid w:val="00E3302D"/>
    <w:rsid w:val="00E33783"/>
    <w:rsid w:val="00E340BF"/>
    <w:rsid w:val="00E34594"/>
    <w:rsid w:val="00E34602"/>
    <w:rsid w:val="00E34AB1"/>
    <w:rsid w:val="00E34FBB"/>
    <w:rsid w:val="00E35C83"/>
    <w:rsid w:val="00E368AB"/>
    <w:rsid w:val="00E370A7"/>
    <w:rsid w:val="00E37D9D"/>
    <w:rsid w:val="00E40321"/>
    <w:rsid w:val="00E43369"/>
    <w:rsid w:val="00E43B97"/>
    <w:rsid w:val="00E43EB7"/>
    <w:rsid w:val="00E4491F"/>
    <w:rsid w:val="00E454C2"/>
    <w:rsid w:val="00E469C3"/>
    <w:rsid w:val="00E47D9C"/>
    <w:rsid w:val="00E52A77"/>
    <w:rsid w:val="00E54149"/>
    <w:rsid w:val="00E54F34"/>
    <w:rsid w:val="00E55357"/>
    <w:rsid w:val="00E5538D"/>
    <w:rsid w:val="00E55A8B"/>
    <w:rsid w:val="00E57128"/>
    <w:rsid w:val="00E5755C"/>
    <w:rsid w:val="00E60B63"/>
    <w:rsid w:val="00E61070"/>
    <w:rsid w:val="00E619D8"/>
    <w:rsid w:val="00E629BF"/>
    <w:rsid w:val="00E6306A"/>
    <w:rsid w:val="00E664A3"/>
    <w:rsid w:val="00E674DF"/>
    <w:rsid w:val="00E67E23"/>
    <w:rsid w:val="00E7087F"/>
    <w:rsid w:val="00E713E5"/>
    <w:rsid w:val="00E717C0"/>
    <w:rsid w:val="00E71944"/>
    <w:rsid w:val="00E72918"/>
    <w:rsid w:val="00E73224"/>
    <w:rsid w:val="00E749DA"/>
    <w:rsid w:val="00E75DDB"/>
    <w:rsid w:val="00E80371"/>
    <w:rsid w:val="00E8114E"/>
    <w:rsid w:val="00E811FA"/>
    <w:rsid w:val="00E819F0"/>
    <w:rsid w:val="00E81B3D"/>
    <w:rsid w:val="00E842E6"/>
    <w:rsid w:val="00E844B2"/>
    <w:rsid w:val="00E849C5"/>
    <w:rsid w:val="00E91286"/>
    <w:rsid w:val="00E92D9A"/>
    <w:rsid w:val="00E94533"/>
    <w:rsid w:val="00E94DB7"/>
    <w:rsid w:val="00E9702A"/>
    <w:rsid w:val="00EA19CC"/>
    <w:rsid w:val="00EA1A8B"/>
    <w:rsid w:val="00EA4F5F"/>
    <w:rsid w:val="00EA59E8"/>
    <w:rsid w:val="00EA6588"/>
    <w:rsid w:val="00EA6D71"/>
    <w:rsid w:val="00EA7D28"/>
    <w:rsid w:val="00EB224F"/>
    <w:rsid w:val="00EB3EEA"/>
    <w:rsid w:val="00EB5106"/>
    <w:rsid w:val="00EB5EB5"/>
    <w:rsid w:val="00EB60D0"/>
    <w:rsid w:val="00EB63CD"/>
    <w:rsid w:val="00EB70A5"/>
    <w:rsid w:val="00EC18FE"/>
    <w:rsid w:val="00EC4095"/>
    <w:rsid w:val="00EC677F"/>
    <w:rsid w:val="00ED10E9"/>
    <w:rsid w:val="00ED1D1C"/>
    <w:rsid w:val="00ED22BF"/>
    <w:rsid w:val="00ED2430"/>
    <w:rsid w:val="00ED296B"/>
    <w:rsid w:val="00ED5363"/>
    <w:rsid w:val="00EE3DBA"/>
    <w:rsid w:val="00EE4F2D"/>
    <w:rsid w:val="00EE5F1D"/>
    <w:rsid w:val="00EE729B"/>
    <w:rsid w:val="00EE7EA4"/>
    <w:rsid w:val="00EF0960"/>
    <w:rsid w:val="00EF096D"/>
    <w:rsid w:val="00EF0EA7"/>
    <w:rsid w:val="00EF1FA2"/>
    <w:rsid w:val="00EF207D"/>
    <w:rsid w:val="00EF3C47"/>
    <w:rsid w:val="00EF4593"/>
    <w:rsid w:val="00EF63F9"/>
    <w:rsid w:val="00EF683D"/>
    <w:rsid w:val="00EF6CD4"/>
    <w:rsid w:val="00EF6D51"/>
    <w:rsid w:val="00EF714B"/>
    <w:rsid w:val="00F01209"/>
    <w:rsid w:val="00F0241D"/>
    <w:rsid w:val="00F029DC"/>
    <w:rsid w:val="00F03AE6"/>
    <w:rsid w:val="00F07308"/>
    <w:rsid w:val="00F07D4B"/>
    <w:rsid w:val="00F118F8"/>
    <w:rsid w:val="00F129D4"/>
    <w:rsid w:val="00F13505"/>
    <w:rsid w:val="00F15070"/>
    <w:rsid w:val="00F157E2"/>
    <w:rsid w:val="00F16413"/>
    <w:rsid w:val="00F16546"/>
    <w:rsid w:val="00F16719"/>
    <w:rsid w:val="00F21A21"/>
    <w:rsid w:val="00F21FE6"/>
    <w:rsid w:val="00F251AF"/>
    <w:rsid w:val="00F2547C"/>
    <w:rsid w:val="00F256AD"/>
    <w:rsid w:val="00F257F6"/>
    <w:rsid w:val="00F26681"/>
    <w:rsid w:val="00F31ED4"/>
    <w:rsid w:val="00F33751"/>
    <w:rsid w:val="00F34BF6"/>
    <w:rsid w:val="00F36564"/>
    <w:rsid w:val="00F366A4"/>
    <w:rsid w:val="00F36AB8"/>
    <w:rsid w:val="00F373AA"/>
    <w:rsid w:val="00F42041"/>
    <w:rsid w:val="00F4239A"/>
    <w:rsid w:val="00F427DF"/>
    <w:rsid w:val="00F428F0"/>
    <w:rsid w:val="00F42BE6"/>
    <w:rsid w:val="00F42E38"/>
    <w:rsid w:val="00F430C4"/>
    <w:rsid w:val="00F45396"/>
    <w:rsid w:val="00F45F2A"/>
    <w:rsid w:val="00F46545"/>
    <w:rsid w:val="00F50D5F"/>
    <w:rsid w:val="00F51D57"/>
    <w:rsid w:val="00F525B4"/>
    <w:rsid w:val="00F5263E"/>
    <w:rsid w:val="00F52C08"/>
    <w:rsid w:val="00F53602"/>
    <w:rsid w:val="00F53D4E"/>
    <w:rsid w:val="00F54A51"/>
    <w:rsid w:val="00F5682E"/>
    <w:rsid w:val="00F63881"/>
    <w:rsid w:val="00F652DF"/>
    <w:rsid w:val="00F653DE"/>
    <w:rsid w:val="00F66226"/>
    <w:rsid w:val="00F677D7"/>
    <w:rsid w:val="00F67BF3"/>
    <w:rsid w:val="00F703F3"/>
    <w:rsid w:val="00F70418"/>
    <w:rsid w:val="00F75221"/>
    <w:rsid w:val="00F80CE2"/>
    <w:rsid w:val="00F811CA"/>
    <w:rsid w:val="00F81284"/>
    <w:rsid w:val="00F828D6"/>
    <w:rsid w:val="00F830FB"/>
    <w:rsid w:val="00F83F00"/>
    <w:rsid w:val="00F84BB4"/>
    <w:rsid w:val="00F8505E"/>
    <w:rsid w:val="00F861E1"/>
    <w:rsid w:val="00F867BC"/>
    <w:rsid w:val="00F867C7"/>
    <w:rsid w:val="00F86F9B"/>
    <w:rsid w:val="00F9108F"/>
    <w:rsid w:val="00F913C0"/>
    <w:rsid w:val="00F91554"/>
    <w:rsid w:val="00F9240B"/>
    <w:rsid w:val="00F92758"/>
    <w:rsid w:val="00F92BE3"/>
    <w:rsid w:val="00F92F20"/>
    <w:rsid w:val="00F94540"/>
    <w:rsid w:val="00F97793"/>
    <w:rsid w:val="00FA0074"/>
    <w:rsid w:val="00FA0302"/>
    <w:rsid w:val="00FA0872"/>
    <w:rsid w:val="00FA0F6A"/>
    <w:rsid w:val="00FA4AB3"/>
    <w:rsid w:val="00FA5C0E"/>
    <w:rsid w:val="00FA6E2D"/>
    <w:rsid w:val="00FA74F8"/>
    <w:rsid w:val="00FA7CF2"/>
    <w:rsid w:val="00FB025A"/>
    <w:rsid w:val="00FB03E9"/>
    <w:rsid w:val="00FB062F"/>
    <w:rsid w:val="00FB16CD"/>
    <w:rsid w:val="00FB3B2C"/>
    <w:rsid w:val="00FB40F3"/>
    <w:rsid w:val="00FB7822"/>
    <w:rsid w:val="00FB7BAC"/>
    <w:rsid w:val="00FC669E"/>
    <w:rsid w:val="00FC7942"/>
    <w:rsid w:val="00FD09EB"/>
    <w:rsid w:val="00FD1379"/>
    <w:rsid w:val="00FD240C"/>
    <w:rsid w:val="00FD296E"/>
    <w:rsid w:val="00FD2C3D"/>
    <w:rsid w:val="00FD62BE"/>
    <w:rsid w:val="00FD62F3"/>
    <w:rsid w:val="00FD6723"/>
    <w:rsid w:val="00FD6BC9"/>
    <w:rsid w:val="00FD72BF"/>
    <w:rsid w:val="00FD7BD2"/>
    <w:rsid w:val="00FE02A6"/>
    <w:rsid w:val="00FE122B"/>
    <w:rsid w:val="00FE2CF4"/>
    <w:rsid w:val="00FE489A"/>
    <w:rsid w:val="00FE576E"/>
    <w:rsid w:val="00FE6F5F"/>
    <w:rsid w:val="00FE7546"/>
    <w:rsid w:val="00FF16CD"/>
    <w:rsid w:val="00FF2CBB"/>
    <w:rsid w:val="00FF34B3"/>
    <w:rsid w:val="00FF57C0"/>
    <w:rsid w:val="00FF5D7B"/>
    <w:rsid w:val="00F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169C0B"/>
  <w15:chartTrackingRefBased/>
  <w15:docId w15:val="{714F53F7-F7E4-46CB-8E63-0203CE12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46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D54F6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B55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B55F0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Absatz-Standardschriftart"/>
    <w:rsid w:val="001B55F0"/>
  </w:style>
  <w:style w:type="character" w:customStyle="1" w:styleId="berschrift3Zchn">
    <w:name w:val="Überschrift 3 Zchn"/>
    <w:basedOn w:val="Absatz-Standardschriftart"/>
    <w:link w:val="berschrift3"/>
    <w:uiPriority w:val="9"/>
    <w:rsid w:val="00D54F6E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yperlink">
    <w:name w:val="Hyperlink"/>
    <w:basedOn w:val="Absatz-Standardschriftart"/>
    <w:uiPriority w:val="99"/>
    <w:unhideWhenUsed/>
    <w:rsid w:val="00D54F6E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5C5A09"/>
    <w:rPr>
      <w:b/>
      <w:bCs/>
    </w:rPr>
  </w:style>
  <w:style w:type="character" w:styleId="Hervorhebung">
    <w:name w:val="Emphasis"/>
    <w:basedOn w:val="Absatz-Standardschriftart"/>
    <w:uiPriority w:val="20"/>
    <w:qFormat/>
    <w:rsid w:val="00133E69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1F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31F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31F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F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FF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71F9A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235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5533"/>
  </w:style>
  <w:style w:type="paragraph" w:styleId="Fuzeile">
    <w:name w:val="footer"/>
    <w:basedOn w:val="Standard"/>
    <w:link w:val="FuzeileZchn"/>
    <w:uiPriority w:val="99"/>
    <w:unhideWhenUsed/>
    <w:rsid w:val="002355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5533"/>
  </w:style>
  <w:style w:type="paragraph" w:styleId="KeinLeerraum">
    <w:name w:val="No Spacing"/>
    <w:uiPriority w:val="1"/>
    <w:qFormat/>
    <w:rsid w:val="000A0A6D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846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30306"/>
    <w:pPr>
      <w:ind w:left="720"/>
      <w:contextualSpacing/>
    </w:pPr>
  </w:style>
  <w:style w:type="paragraph" w:customStyle="1" w:styleId="Default">
    <w:name w:val="Default"/>
    <w:rsid w:val="00151B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DBB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Absatz-Standardschriftart"/>
    <w:uiPriority w:val="99"/>
    <w:semiHidden/>
    <w:unhideWhenUsed/>
    <w:rsid w:val="002F1E7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CC76FB"/>
    <w:rPr>
      <w:color w:val="954F72" w:themeColor="followedHyperlink"/>
      <w:u w:val="single"/>
    </w:rPr>
  </w:style>
  <w:style w:type="character" w:customStyle="1" w:styleId="EndNoteBibliographyCar">
    <w:name w:val="EndNote Bibliography Car"/>
    <w:basedOn w:val="Absatz-Standardschriftart"/>
    <w:link w:val="EndNoteBibliography"/>
    <w:locked/>
    <w:rsid w:val="00FA5C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ar"/>
    <w:rsid w:val="00FA5C0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Standard"/>
    <w:rsid w:val="00456A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1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9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63119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0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45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3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06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20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855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5684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869001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8982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724651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5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932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54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50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2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0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27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841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297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33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50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3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1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0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7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10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297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745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10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12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995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41742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4130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01506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8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5F8293EE4B27A44A410ED21DCAD44B4" ma:contentTypeVersion="12" ma:contentTypeDescription="Crear nuevo documento." ma:contentTypeScope="" ma:versionID="846dd3598b5d5ec0a7d349830afceb7a">
  <xsd:schema xmlns:xsd="http://www.w3.org/2001/XMLSchema" xmlns:xs="http://www.w3.org/2001/XMLSchema" xmlns:p="http://schemas.microsoft.com/office/2006/metadata/properties" xmlns:ns3="2520f25b-0ef3-4127-95bd-82e745a0ba18" xmlns:ns4="fa36abe8-40d8-46e2-846e-75b5e18b03bd" targetNamespace="http://schemas.microsoft.com/office/2006/metadata/properties" ma:root="true" ma:fieldsID="e0450e2cfefccec7210bc741820c28ad" ns3:_="" ns4:_="">
    <xsd:import namespace="2520f25b-0ef3-4127-95bd-82e745a0ba18"/>
    <xsd:import namespace="fa36abe8-40d8-46e2-846e-75b5e18b03b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0f25b-0ef3-4127-95bd-82e745a0ba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6abe8-40d8-46e2-846e-75b5e18b03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20354F-6966-4CAE-A661-64555DE86F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C1C9D3-80B4-4F34-9064-1F3B95BD05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20f25b-0ef3-4127-95bd-82e745a0ba18"/>
    <ds:schemaRef ds:uri="fa36abe8-40d8-46e2-846e-75b5e18b0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822B75-40A5-4BFA-B710-F58BFDC5686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D5567B8-63A3-40C4-A44F-8B17649F24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Gordón Pidal</dc:creator>
  <cp:keywords/>
  <dc:description/>
  <cp:lastModifiedBy>Frenzel</cp:lastModifiedBy>
  <cp:revision>2</cp:revision>
  <dcterms:created xsi:type="dcterms:W3CDTF">2023-12-13T20:43:00Z</dcterms:created>
  <dcterms:modified xsi:type="dcterms:W3CDTF">2023-12-1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601c2ad-e223-3a10-b690-9c836f8373f6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chemical-society</vt:lpwstr>
  </property>
  <property fmtid="{D5CDD505-2E9C-101B-9397-08002B2CF9AE}" pid="6" name="Mendeley Recent Style Name 0_1">
    <vt:lpwstr>American Chemical Society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icrochimica-acta</vt:lpwstr>
  </property>
  <property fmtid="{D5CDD505-2E9C-101B-9397-08002B2CF9AE}" pid="18" name="Mendeley Recent Style Name 6_1">
    <vt:lpwstr>Microchimica Acta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5F8293EE4B27A44A410ED21DCAD44B4</vt:lpwstr>
  </property>
  <property fmtid="{D5CDD505-2E9C-101B-9397-08002B2CF9AE}" pid="26" name="GrammarlyDocumentId">
    <vt:lpwstr>83df4fe9bdc2e84cb3049dd3550407f8e7af7bfc1c458da314adec1ae8bec1a5</vt:lpwstr>
  </property>
</Properties>
</file>